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FB638" w14:textId="77777777" w:rsidR="00557C29" w:rsidRDefault="00557C29" w:rsidP="00557C29">
      <w:pPr>
        <w:suppressLineNumbers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mparison of associations of whole-grain intake from u</w:t>
      </w:r>
      <w:r w:rsidRPr="004F2CF3">
        <w:rPr>
          <w:rFonts w:ascii="Times New Roman" w:hAnsi="Times New Roman" w:cs="Times New Roman"/>
          <w:b/>
          <w:bCs/>
        </w:rPr>
        <w:t xml:space="preserve">ltra-processed </w:t>
      </w:r>
      <w:r>
        <w:rPr>
          <w:rFonts w:ascii="Times New Roman" w:hAnsi="Times New Roman" w:cs="Times New Roman"/>
          <w:b/>
          <w:bCs/>
        </w:rPr>
        <w:t>versus</w:t>
      </w:r>
      <w:r w:rsidRPr="004F2CF3">
        <w:rPr>
          <w:rFonts w:ascii="Times New Roman" w:hAnsi="Times New Roman" w:cs="Times New Roman"/>
          <w:b/>
          <w:bCs/>
        </w:rPr>
        <w:t xml:space="preserve"> non-ultra-processed </w:t>
      </w:r>
      <w:r>
        <w:rPr>
          <w:rFonts w:ascii="Times New Roman" w:hAnsi="Times New Roman" w:cs="Times New Roman"/>
          <w:b/>
          <w:bCs/>
        </w:rPr>
        <w:t>foods</w:t>
      </w:r>
      <w:r w:rsidRPr="004F2CF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with cardiometabolic </w:t>
      </w:r>
      <w:r w:rsidRPr="004F2CF3">
        <w:rPr>
          <w:rFonts w:ascii="Times New Roman" w:hAnsi="Times New Roman" w:cs="Times New Roman"/>
          <w:b/>
          <w:bCs/>
        </w:rPr>
        <w:t xml:space="preserve">risk </w:t>
      </w:r>
      <w:r>
        <w:rPr>
          <w:rFonts w:ascii="Times New Roman" w:hAnsi="Times New Roman" w:cs="Times New Roman"/>
          <w:b/>
          <w:bCs/>
        </w:rPr>
        <w:t>factors</w:t>
      </w:r>
      <w:r w:rsidRPr="004F2CF3">
        <w:rPr>
          <w:rFonts w:ascii="Times New Roman" w:hAnsi="Times New Roman" w:cs="Times New Roman"/>
          <w:b/>
          <w:bCs/>
        </w:rPr>
        <w:t xml:space="preserve"> in </w:t>
      </w:r>
      <w:r>
        <w:rPr>
          <w:rFonts w:ascii="Times New Roman" w:hAnsi="Times New Roman" w:cs="Times New Roman"/>
          <w:b/>
          <w:bCs/>
        </w:rPr>
        <w:t xml:space="preserve">Australian and US adults. </w:t>
      </w:r>
    </w:p>
    <w:p w14:paraId="10BE68EC" w14:textId="3604EFA9" w:rsidR="00557C29" w:rsidRPr="00680005" w:rsidRDefault="00557C29" w:rsidP="00557C29">
      <w:pPr>
        <w:suppressLineNumbers/>
        <w:spacing w:line="240" w:lineRule="auto"/>
        <w:rPr>
          <w:rFonts w:ascii="Times New Roman" w:hAnsi="Times New Roman" w:cs="Times New Roman"/>
        </w:rPr>
      </w:pPr>
      <w:r w:rsidRPr="00680005">
        <w:rPr>
          <w:rFonts w:ascii="Times New Roman" w:hAnsi="Times New Roman" w:cs="Times New Roman"/>
        </w:rPr>
        <w:t>Elissa J. Price</w:t>
      </w:r>
      <w:r w:rsidRPr="00680005">
        <w:rPr>
          <w:rFonts w:ascii="Times New Roman" w:hAnsi="Times New Roman" w:cs="Times New Roman"/>
          <w:vertAlign w:val="superscript"/>
        </w:rPr>
        <w:t>1</w:t>
      </w:r>
      <w:r w:rsidRPr="00680005">
        <w:rPr>
          <w:rFonts w:ascii="Times New Roman" w:hAnsi="Times New Roman" w:cs="Times New Roman"/>
        </w:rPr>
        <w:t>, Mengxi Du</w:t>
      </w:r>
      <w:r w:rsidRPr="0068000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,3,4</w:t>
      </w:r>
      <w:r w:rsidRPr="00680005">
        <w:rPr>
          <w:rFonts w:ascii="Times New Roman" w:hAnsi="Times New Roman" w:cs="Times New Roman"/>
        </w:rPr>
        <w:t>, Eden M. Barrett</w:t>
      </w:r>
      <w:r w:rsidRPr="00680005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5</w:t>
      </w:r>
      <w:r w:rsidRPr="00680005">
        <w:rPr>
          <w:rFonts w:ascii="Times New Roman" w:hAnsi="Times New Roman" w:cs="Times New Roman"/>
        </w:rPr>
        <w:t>, Nicola M. McKeown</w:t>
      </w:r>
      <w:r w:rsidRPr="00BF17AB">
        <w:rPr>
          <w:rFonts w:ascii="Times New Roman" w:hAnsi="Times New Roman" w:cs="Times New Roman"/>
          <w:vertAlign w:val="superscript"/>
        </w:rPr>
        <w:t>6</w:t>
      </w:r>
      <w:r w:rsidRPr="00680005">
        <w:rPr>
          <w:rFonts w:ascii="Times New Roman" w:hAnsi="Times New Roman" w:cs="Times New Roman"/>
        </w:rPr>
        <w:t>, Marijka J. Batterham</w:t>
      </w:r>
      <w:r w:rsidR="001C1D12">
        <w:rPr>
          <w:rFonts w:ascii="Times New Roman" w:hAnsi="Times New Roman" w:cs="Times New Roman"/>
          <w:vertAlign w:val="superscript"/>
        </w:rPr>
        <w:t>1,7</w:t>
      </w:r>
      <w:r w:rsidRPr="00680005">
        <w:rPr>
          <w:rFonts w:ascii="Times New Roman" w:hAnsi="Times New Roman" w:cs="Times New Roman"/>
        </w:rPr>
        <w:t xml:space="preserve">, Fang </w:t>
      </w:r>
      <w:proofErr w:type="spellStart"/>
      <w:r w:rsidRPr="00680005">
        <w:rPr>
          <w:rFonts w:ascii="Times New Roman" w:hAnsi="Times New Roman" w:cs="Times New Roman"/>
        </w:rPr>
        <w:t>Fang</w:t>
      </w:r>
      <w:proofErr w:type="spellEnd"/>
      <w:r w:rsidRPr="00680005">
        <w:rPr>
          <w:rFonts w:ascii="Times New Roman" w:hAnsi="Times New Roman" w:cs="Times New Roman"/>
        </w:rPr>
        <w:t xml:space="preserve"> Zhang</w:t>
      </w:r>
      <w:r>
        <w:rPr>
          <w:rFonts w:ascii="Times New Roman" w:hAnsi="Times New Roman" w:cs="Times New Roman"/>
          <w:vertAlign w:val="superscript"/>
        </w:rPr>
        <w:t>8</w:t>
      </w:r>
      <w:r w:rsidRPr="00680005">
        <w:rPr>
          <w:rFonts w:ascii="Times New Roman" w:hAnsi="Times New Roman" w:cs="Times New Roman"/>
        </w:rPr>
        <w:t>, Eurídice Martínez Steele</w:t>
      </w:r>
      <w:r>
        <w:rPr>
          <w:rFonts w:ascii="Times New Roman" w:hAnsi="Times New Roman" w:cs="Times New Roman"/>
          <w:vertAlign w:val="superscript"/>
        </w:rPr>
        <w:t>9</w:t>
      </w:r>
      <w:r w:rsidRPr="00680005">
        <w:rPr>
          <w:rFonts w:ascii="Times New Roman" w:hAnsi="Times New Roman" w:cs="Times New Roman"/>
        </w:rPr>
        <w:t>, Eleanor J. Beck</w:t>
      </w:r>
      <w:r w:rsidRPr="00680005">
        <w:rPr>
          <w:rFonts w:ascii="Times New Roman" w:hAnsi="Times New Roman" w:cs="Times New Roman"/>
          <w:vertAlign w:val="superscript"/>
        </w:rPr>
        <w:t>1,</w:t>
      </w:r>
      <w:r w:rsidR="001C1D12"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  <w:vertAlign w:val="superscript"/>
        </w:rPr>
        <w:t>,*</w:t>
      </w:r>
    </w:p>
    <w:p w14:paraId="73394958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7E8002B0" w14:textId="332E2421" w:rsidR="00CB7C91" w:rsidRDefault="00CB7C91" w:rsidP="00CB7C91">
      <w:pPr>
        <w:tabs>
          <w:tab w:val="left" w:pos="1591"/>
        </w:tabs>
        <w:rPr>
          <w:rFonts w:ascii="Times New Roman" w:eastAsia="SimSun" w:hAnsi="Times New Roman" w:cs="Times New Roman"/>
          <w:color w:val="000000"/>
          <w:kern w:val="0"/>
          <w:lang w:val="en-US" w:eastAsia="zh-CN"/>
        </w:rPr>
      </w:pPr>
      <w:r w:rsidRPr="007561B0"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zh-CN"/>
        </w:rPr>
        <w:t>Supplementa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zh-CN"/>
        </w:rPr>
        <w:t xml:space="preserve">ry Material 1 </w:t>
      </w:r>
      <w:r w:rsidRPr="007561B0">
        <w:rPr>
          <w:rFonts w:ascii="Times New Roman" w:eastAsia="SimSun" w:hAnsi="Times New Roman" w:cs="Times New Roman"/>
          <w:color w:val="000000"/>
          <w:kern w:val="0"/>
          <w:lang w:val="en-US" w:eastAsia="zh-CN"/>
        </w:rPr>
        <w:t xml:space="preserve">Participant </w:t>
      </w:r>
      <w:r>
        <w:rPr>
          <w:rFonts w:ascii="Times New Roman" w:eastAsia="SimSun" w:hAnsi="Times New Roman" w:cs="Times New Roman"/>
          <w:color w:val="000000"/>
          <w:kern w:val="0"/>
          <w:lang w:val="en-US" w:eastAsia="zh-CN"/>
        </w:rPr>
        <w:t>F</w:t>
      </w:r>
      <w:r w:rsidRPr="007561B0">
        <w:rPr>
          <w:rFonts w:ascii="Times New Roman" w:eastAsia="SimSun" w:hAnsi="Times New Roman" w:cs="Times New Roman"/>
          <w:color w:val="000000"/>
          <w:kern w:val="0"/>
          <w:lang w:val="en-US" w:eastAsia="zh-CN"/>
        </w:rPr>
        <w:t>lowchart</w:t>
      </w:r>
      <w:r>
        <w:rPr>
          <w:rFonts w:ascii="Times New Roman" w:eastAsia="SimSun" w:hAnsi="Times New Roman" w:cs="Times New Roman"/>
          <w:color w:val="000000"/>
          <w:kern w:val="0"/>
          <w:lang w:val="en-US" w:eastAsia="zh-CN"/>
        </w:rPr>
        <w:t xml:space="preserve"> NNPAS 2011-12</w:t>
      </w:r>
      <w:r w:rsidRPr="007561B0">
        <w:rPr>
          <w:rFonts w:ascii="Times New Roman" w:eastAsia="SimSun" w:hAnsi="Times New Roman" w:cs="Times New Roman"/>
          <w:color w:val="000000"/>
          <w:kern w:val="0"/>
          <w:lang w:val="en-US" w:eastAsia="zh-CN"/>
        </w:rPr>
        <w:t xml:space="preserve"> </w:t>
      </w:r>
    </w:p>
    <w:p w14:paraId="21934BA7" w14:textId="77777777" w:rsidR="00CB7C91" w:rsidRDefault="00CB7C91" w:rsidP="00CB7C91">
      <w:r w:rsidRPr="002B6D63">
        <w:rPr>
          <w:noProof/>
        </w:rPr>
        <w:drawing>
          <wp:inline distT="0" distB="0" distL="0" distR="0" wp14:anchorId="439F447E" wp14:editId="50138052">
            <wp:extent cx="5731510" cy="6674485"/>
            <wp:effectExtent l="0" t="0" r="2540" b="0"/>
            <wp:docPr id="4816118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7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A117F" w14:textId="77777777" w:rsidR="00CB7C91" w:rsidRDefault="00CB7C91" w:rsidP="00CB7C91">
      <w:pPr>
        <w:tabs>
          <w:tab w:val="left" w:pos="1591"/>
        </w:tabs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zh-CN"/>
        </w:rPr>
      </w:pPr>
    </w:p>
    <w:p w14:paraId="250E0816" w14:textId="77777777" w:rsidR="00CB7C91" w:rsidRDefault="00CB7C91" w:rsidP="00CB7C91">
      <w:pPr>
        <w:tabs>
          <w:tab w:val="left" w:pos="1591"/>
        </w:tabs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zh-CN"/>
        </w:rPr>
      </w:pPr>
    </w:p>
    <w:p w14:paraId="7347B8D9" w14:textId="002A3693" w:rsidR="00CB7C91" w:rsidRDefault="00CB7C91" w:rsidP="00CB7C91">
      <w:pPr>
        <w:tabs>
          <w:tab w:val="left" w:pos="1591"/>
        </w:tabs>
        <w:rPr>
          <w:rFonts w:ascii="Times New Roman" w:eastAsia="SimSun" w:hAnsi="Times New Roman" w:cs="Times New Roman"/>
          <w:color w:val="000000"/>
          <w:kern w:val="0"/>
          <w:lang w:val="en-US" w:eastAsia="zh-CN"/>
        </w:rPr>
      </w:pPr>
      <w:r w:rsidRPr="007561B0"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zh-CN"/>
        </w:rPr>
        <w:lastRenderedPageBreak/>
        <w:t>Supplementa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zh-CN"/>
        </w:rPr>
        <w:t xml:space="preserve">ry Material 2 </w:t>
      </w:r>
      <w:r w:rsidRPr="007561B0">
        <w:rPr>
          <w:rFonts w:ascii="Times New Roman" w:eastAsia="SimSun" w:hAnsi="Times New Roman" w:cs="Times New Roman"/>
          <w:color w:val="000000"/>
          <w:kern w:val="0"/>
          <w:lang w:val="en-US" w:eastAsia="zh-CN"/>
        </w:rPr>
        <w:t>Participant Flowchart</w:t>
      </w:r>
      <w:r>
        <w:rPr>
          <w:rFonts w:ascii="Times New Roman" w:eastAsia="SimSun" w:hAnsi="Times New Roman" w:cs="Times New Roman"/>
          <w:color w:val="000000"/>
          <w:kern w:val="0"/>
          <w:lang w:val="en-US" w:eastAsia="zh-CN"/>
        </w:rPr>
        <w:t xml:space="preserve"> NHANES 2015-18</w:t>
      </w:r>
      <w:r w:rsidRPr="007561B0">
        <w:rPr>
          <w:rFonts w:ascii="Times New Roman" w:eastAsia="SimSun" w:hAnsi="Times New Roman" w:cs="Times New Roman"/>
          <w:color w:val="000000"/>
          <w:kern w:val="0"/>
          <w:lang w:val="en-US" w:eastAsia="zh-CN"/>
        </w:rPr>
        <w:t xml:space="preserve"> </w:t>
      </w:r>
    </w:p>
    <w:p w14:paraId="02DD4A82" w14:textId="27CC7BC9" w:rsidR="00CB7C91" w:rsidRPr="00CB7C91" w:rsidRDefault="00CB7C91" w:rsidP="00CB7C91">
      <w:pPr>
        <w:tabs>
          <w:tab w:val="left" w:pos="1591"/>
        </w:tabs>
        <w:rPr>
          <w:rFonts w:ascii="Times New Roman" w:eastAsia="Calibri" w:hAnsi="Times New Roman" w:cs="Times New Roman"/>
        </w:rPr>
      </w:pPr>
      <w:r w:rsidRPr="00D40AA6">
        <w:rPr>
          <w:noProof/>
        </w:rPr>
        <w:drawing>
          <wp:inline distT="0" distB="0" distL="0" distR="0" wp14:anchorId="172EAEDF" wp14:editId="74F755C2">
            <wp:extent cx="5731510" cy="6941820"/>
            <wp:effectExtent l="0" t="0" r="2540" b="0"/>
            <wp:docPr id="17747174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94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5F2C7" w14:textId="77777777" w:rsidR="00CB7C91" w:rsidRDefault="00CB7C91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0DD27368" w14:textId="77777777" w:rsidR="00CB7C91" w:rsidRDefault="00CB7C91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2FE0286C" w14:textId="77777777" w:rsidR="00CB7C91" w:rsidRDefault="00CB7C91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2ECFEAB7" w14:textId="77777777" w:rsidR="00CB7C91" w:rsidRDefault="00CB7C91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49788AF6" w14:textId="77777777" w:rsidR="00CB7C91" w:rsidRDefault="00CB7C91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670CAA47" w14:textId="19A8B346" w:rsidR="00557C29" w:rsidRPr="00E464CE" w:rsidRDefault="00557C29" w:rsidP="00557C29">
      <w:pPr>
        <w:suppressLineNumbers/>
        <w:spacing w:line="240" w:lineRule="auto"/>
        <w:rPr>
          <w:rFonts w:ascii="Times New Roman" w:hAnsi="Times New Roman"/>
        </w:rPr>
      </w:pPr>
      <w:r w:rsidRPr="00537509">
        <w:rPr>
          <w:rFonts w:ascii="Times New Roman" w:hAnsi="Times New Roman"/>
          <w:b/>
          <w:bCs/>
        </w:rPr>
        <w:lastRenderedPageBreak/>
        <w:t xml:space="preserve">Supplementary Material </w:t>
      </w:r>
      <w:r w:rsidR="00CB7C91">
        <w:rPr>
          <w:rFonts w:ascii="Times New Roman" w:hAnsi="Times New Roman"/>
          <w:b/>
          <w:bCs/>
        </w:rPr>
        <w:t>3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</w:rPr>
        <w:t xml:space="preserve">Description of covariates included in Australian characteristic and cardiometabolic risk measure regression analyses. </w:t>
      </w:r>
    </w:p>
    <w:p w14:paraId="6BED6625" w14:textId="77777777" w:rsidR="00557C29" w:rsidRDefault="00557C29" w:rsidP="00557C29">
      <w:p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variates include:</w:t>
      </w:r>
    </w:p>
    <w:p w14:paraId="0D74790E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e: participants age in years. </w:t>
      </w:r>
    </w:p>
    <w:p w14:paraId="4854B8DF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x: male or female. </w:t>
      </w:r>
    </w:p>
    <w:p w14:paraId="754511FC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utrient intakes: energy (kJ/d), fibre (g/d), sodium (mg/d), saturated fat intake (g/d), polyunsaturated fat intake (g/d), monounsaturated fat intake (g/d), trans fat intake (mg/d) and free sugar intake (% energy). </w:t>
      </w:r>
    </w:p>
    <w:p w14:paraId="75CFDB9E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cohol intake (g/day).</w:t>
      </w:r>
    </w:p>
    <w:p w14:paraId="42292BF8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moking status: current daily, current weekly (at least once weekly but not daily), current less than weekly, ex-smoker, or never smoked. </w:t>
      </w:r>
    </w:p>
    <w:p w14:paraId="40888E67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ducation level: postgraduate degree, graduate diploma, bachelor’s degree, advanced diploma, certificate iii/iv, certificate 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/ii, undefined certificate, or no non-school qualification.</w:t>
      </w:r>
    </w:p>
    <w:p w14:paraId="51CBDFEE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ysical activity level: high, moderate, low, sedentary (very low), or sedentary (no exercise).</w:t>
      </w:r>
    </w:p>
    <w:p w14:paraId="155A977D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ntry of birth: Australia, or other.</w:t>
      </w:r>
    </w:p>
    <w:p w14:paraId="4F724AB6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moteness area categories from the Australian Statistical Geography Standard (ASGS) 2016 </w:t>
      </w:r>
      <w:r>
        <w:rPr>
          <w:rFonts w:ascii="Times New Roman" w:hAnsi="Times New Roman" w:cs="Times New Roman"/>
          <w:noProof/>
        </w:rPr>
        <w:t>[51]</w:t>
      </w:r>
      <w:r>
        <w:rPr>
          <w:rFonts w:ascii="Times New Roman" w:hAnsi="Times New Roman" w:cs="Times New Roman"/>
        </w:rPr>
        <w:t>: major cities of Australia, inner regional Australia, or other.</w:t>
      </w:r>
    </w:p>
    <w:p w14:paraId="6EA8F9B6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tional Index of Relative Socio-economic Disadvantage 2011 (SEIFA) </w:t>
      </w:r>
      <w:r>
        <w:rPr>
          <w:rFonts w:ascii="Times New Roman" w:hAnsi="Times New Roman" w:cs="Times New Roman"/>
          <w:noProof/>
        </w:rPr>
        <w:t>[52]</w:t>
      </w:r>
      <w:r>
        <w:rPr>
          <w:rFonts w:ascii="Times New Roman" w:hAnsi="Times New Roman" w:cs="Times New Roman"/>
        </w:rPr>
        <w:t xml:space="preserve">: decile 1 – lowest to decile 10 – highest. </w:t>
      </w:r>
    </w:p>
    <w:p w14:paraId="516F3148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0E165A0D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512EF807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7324FD2F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62963367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038E1A33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0FAA2106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78870AAB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7BEE970E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0708B4E5" w14:textId="77777777" w:rsidR="00CB7C91" w:rsidRDefault="00CB7C91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32AC2F64" w14:textId="77777777" w:rsidR="00CB7C91" w:rsidRDefault="00CB7C91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0E706CF4" w14:textId="77777777" w:rsidR="00CB7C91" w:rsidRDefault="00CB7C91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353B1A24" w14:textId="77777777" w:rsidR="00CB7C91" w:rsidRDefault="00CB7C91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7941FD2E" w14:textId="77777777" w:rsidR="00CB7C91" w:rsidRDefault="00CB7C91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488CDE7A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  <w:b/>
          <w:bCs/>
        </w:rPr>
      </w:pPr>
    </w:p>
    <w:p w14:paraId="6380B3E6" w14:textId="2503B0F7" w:rsidR="00557C29" w:rsidRPr="00E464CE" w:rsidRDefault="00557C29" w:rsidP="00557C29">
      <w:pPr>
        <w:suppressLineNumbers/>
        <w:spacing w:line="240" w:lineRule="auto"/>
        <w:rPr>
          <w:rFonts w:ascii="Times New Roman" w:hAnsi="Times New Roman"/>
        </w:rPr>
      </w:pPr>
      <w:r w:rsidRPr="00537509">
        <w:rPr>
          <w:rFonts w:ascii="Times New Roman" w:hAnsi="Times New Roman"/>
          <w:b/>
          <w:bCs/>
        </w:rPr>
        <w:lastRenderedPageBreak/>
        <w:t xml:space="preserve">Supplementary Material </w:t>
      </w:r>
      <w:r w:rsidR="00CB7C91">
        <w:rPr>
          <w:rFonts w:ascii="Times New Roman" w:hAnsi="Times New Roman"/>
          <w:b/>
          <w:bCs/>
        </w:rPr>
        <w:t>4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</w:rPr>
        <w:t xml:space="preserve">Description of covariates included in US characteristic and cardiometabolic risk measure regression analyses. </w:t>
      </w:r>
    </w:p>
    <w:p w14:paraId="5B827743" w14:textId="77777777" w:rsidR="00557C29" w:rsidRDefault="00557C29" w:rsidP="00557C29">
      <w:p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variates include:</w:t>
      </w:r>
    </w:p>
    <w:p w14:paraId="37263715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e: participants age in years. </w:t>
      </w:r>
    </w:p>
    <w:p w14:paraId="501BF021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x: male or female. </w:t>
      </w:r>
    </w:p>
    <w:p w14:paraId="5AD7F11C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utrient intakes: energy (kJ/d), fibre (g/d), sodium (mg/d), saturated fat intake (g/d), polyunsaturated fat intake (g/d), monounsaturated fat intake (g/d), and added sugar intake (g/d). </w:t>
      </w:r>
    </w:p>
    <w:p w14:paraId="2949B82F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cohol consumption: non, moderate, or high consumption. </w:t>
      </w:r>
    </w:p>
    <w:p w14:paraId="0C2BA3F7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moking status: current, previous, or non-smoker. </w:t>
      </w:r>
    </w:p>
    <w:p w14:paraId="013DF9C0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ducation level: </w:t>
      </w:r>
      <w:r w:rsidRPr="00E464CE">
        <w:rPr>
          <w:rFonts w:ascii="Times New Roman" w:hAnsi="Times New Roman" w:cs="Times New Roman"/>
        </w:rPr>
        <w:t>&lt;12 years education, 12 years education, and &gt;12 years education</w:t>
      </w:r>
      <w:r>
        <w:rPr>
          <w:rFonts w:ascii="Times New Roman" w:hAnsi="Times New Roman" w:cs="Times New Roman"/>
        </w:rPr>
        <w:t>.</w:t>
      </w:r>
    </w:p>
    <w:p w14:paraId="41A2E503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hysical activity status: yes or no. </w:t>
      </w:r>
    </w:p>
    <w:p w14:paraId="213868A7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E464CE">
        <w:rPr>
          <w:rFonts w:ascii="Times New Roman" w:hAnsi="Times New Roman" w:cs="Times New Roman"/>
        </w:rPr>
        <w:t>etabolic equivalents of task (MET) score</w:t>
      </w:r>
      <w:r>
        <w:rPr>
          <w:rFonts w:ascii="Times New Roman" w:hAnsi="Times New Roman" w:cs="Times New Roman"/>
        </w:rPr>
        <w:t xml:space="preserve">: </w:t>
      </w:r>
      <w:r w:rsidRPr="00E464CE">
        <w:rPr>
          <w:rFonts w:ascii="Times New Roman" w:hAnsi="Times New Roman" w:cs="Times New Roman"/>
        </w:rPr>
        <w:t xml:space="preserve">MET score multiplied by minutes </w:t>
      </w:r>
      <w:r>
        <w:rPr>
          <w:rFonts w:ascii="Times New Roman" w:hAnsi="Times New Roman" w:cs="Times New Roman"/>
        </w:rPr>
        <w:t>of</w:t>
      </w:r>
      <w:r w:rsidRPr="00E464CE">
        <w:rPr>
          <w:rFonts w:ascii="Times New Roman" w:hAnsi="Times New Roman" w:cs="Times New Roman"/>
        </w:rPr>
        <w:t xml:space="preserve"> moderate to vigorous work-related and leisure-time physical activity in a week</w:t>
      </w:r>
      <w:r>
        <w:rPr>
          <w:rFonts w:ascii="Times New Roman" w:hAnsi="Times New Roman" w:cs="Times New Roman"/>
        </w:rPr>
        <w:t>, then</w:t>
      </w:r>
      <w:r w:rsidRPr="00E464CE">
        <w:rPr>
          <w:rFonts w:ascii="Times New Roman" w:hAnsi="Times New Roman" w:cs="Times New Roman"/>
        </w:rPr>
        <w:t xml:space="preserve"> summed to obtain a total estimate.</w:t>
      </w:r>
    </w:p>
    <w:p w14:paraId="0C139554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untry of </w:t>
      </w:r>
      <w:proofErr w:type="gramStart"/>
      <w:r>
        <w:rPr>
          <w:rFonts w:ascii="Times New Roman" w:hAnsi="Times New Roman" w:cs="Times New Roman"/>
        </w:rPr>
        <w:t>birth:</w:t>
      </w:r>
      <w:proofErr w:type="gramEnd"/>
      <w:r>
        <w:rPr>
          <w:rFonts w:ascii="Times New Roman" w:hAnsi="Times New Roman" w:cs="Times New Roman"/>
        </w:rPr>
        <w:t xml:space="preserve"> born in the US, or other. </w:t>
      </w:r>
    </w:p>
    <w:p w14:paraId="66547601" w14:textId="77777777" w:rsidR="00557C29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thnicity: </w:t>
      </w:r>
      <w:r w:rsidRPr="00E464CE">
        <w:rPr>
          <w:rFonts w:ascii="Times New Roman" w:hAnsi="Times New Roman" w:cs="Times New Roman"/>
        </w:rPr>
        <w:t xml:space="preserve">Mexican American, Other Hispanic, Non-Hispanic White, Non-Hispanic Black, or other Race including </w:t>
      </w:r>
      <w:proofErr w:type="gramStart"/>
      <w:r w:rsidRPr="00E464CE">
        <w:rPr>
          <w:rFonts w:ascii="Times New Roman" w:hAnsi="Times New Roman" w:cs="Times New Roman"/>
        </w:rPr>
        <w:t>Multi-Racial</w:t>
      </w:r>
      <w:proofErr w:type="gramEnd"/>
      <w:r>
        <w:rPr>
          <w:rFonts w:ascii="Times New Roman" w:hAnsi="Times New Roman" w:cs="Times New Roman"/>
        </w:rPr>
        <w:t>.</w:t>
      </w:r>
    </w:p>
    <w:p w14:paraId="513FF0EF" w14:textId="77777777" w:rsidR="00557C29" w:rsidRPr="00E464CE" w:rsidRDefault="00557C29" w:rsidP="00557C29">
      <w:pPr>
        <w:pStyle w:val="ListParagraph"/>
        <w:numPr>
          <w:ilvl w:val="0"/>
          <w:numId w:val="15"/>
        </w:numPr>
        <w:suppressLineNumbers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Pr="00E464CE">
        <w:rPr>
          <w:rFonts w:ascii="Times New Roman" w:hAnsi="Times New Roman" w:cs="Times New Roman"/>
        </w:rPr>
        <w:t>atio of family income to the US Bureau of Census poverty threshold (PIR) &lt;1.3, 1.30-1.84, 1.85-2.99 ≥3).</w:t>
      </w:r>
    </w:p>
    <w:p w14:paraId="1D0AE23C" w14:textId="77777777" w:rsidR="00557C29" w:rsidRPr="00C71361" w:rsidRDefault="00557C29" w:rsidP="00557C29">
      <w:pPr>
        <w:suppressLineNumbers/>
        <w:spacing w:line="360" w:lineRule="auto"/>
        <w:rPr>
          <w:rFonts w:ascii="Times New Roman" w:hAnsi="Times New Roman" w:cs="Times New Roman"/>
        </w:rPr>
      </w:pPr>
    </w:p>
    <w:p w14:paraId="4595D05E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</w:rPr>
      </w:pPr>
    </w:p>
    <w:p w14:paraId="1F67854F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</w:rPr>
      </w:pPr>
    </w:p>
    <w:p w14:paraId="6171F566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</w:rPr>
      </w:pPr>
    </w:p>
    <w:p w14:paraId="6BE031C1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</w:rPr>
      </w:pPr>
    </w:p>
    <w:p w14:paraId="12E1A1F1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</w:rPr>
      </w:pPr>
    </w:p>
    <w:p w14:paraId="750E5285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</w:rPr>
      </w:pPr>
    </w:p>
    <w:p w14:paraId="4180AC75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</w:rPr>
      </w:pPr>
    </w:p>
    <w:p w14:paraId="0064CCF7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</w:rPr>
      </w:pPr>
    </w:p>
    <w:p w14:paraId="3617C5A5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</w:rPr>
      </w:pPr>
    </w:p>
    <w:p w14:paraId="49062156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</w:rPr>
      </w:pPr>
    </w:p>
    <w:p w14:paraId="0B39B2AB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</w:rPr>
      </w:pPr>
    </w:p>
    <w:p w14:paraId="3F87F61B" w14:textId="77777777" w:rsidR="00557C29" w:rsidRDefault="00557C29" w:rsidP="00557C29">
      <w:pPr>
        <w:suppressLineNumbers/>
        <w:spacing w:line="240" w:lineRule="auto"/>
        <w:rPr>
          <w:rFonts w:ascii="Times New Roman" w:hAnsi="Times New Roman"/>
        </w:rPr>
      </w:pPr>
    </w:p>
    <w:p w14:paraId="3053AE63" w14:textId="566CBFB7" w:rsidR="00557C29" w:rsidRDefault="00557C29" w:rsidP="00557C29">
      <w:pPr>
        <w:suppressLineNumbers/>
        <w:rPr>
          <w:rFonts w:ascii="Times New Roman" w:hAnsi="Times New Roman" w:cs="Times New Roman"/>
        </w:rPr>
      </w:pPr>
      <w:bookmarkStart w:id="0" w:name="_Hlk176518835"/>
      <w:r>
        <w:rPr>
          <w:rFonts w:ascii="Times New Roman" w:hAnsi="Times New Roman" w:cs="Times New Roman"/>
          <w:b/>
          <w:bCs/>
        </w:rPr>
        <w:lastRenderedPageBreak/>
        <w:t>S</w:t>
      </w:r>
      <w:r w:rsidRPr="00537509">
        <w:rPr>
          <w:rFonts w:ascii="Times New Roman" w:hAnsi="Times New Roman" w:cs="Times New Roman"/>
          <w:b/>
          <w:bCs/>
        </w:rPr>
        <w:t xml:space="preserve">upplementary Material </w:t>
      </w:r>
      <w:r w:rsidR="00CB7C91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Population characteristics of non-consumers and consumers of whole grains by level of processing and in Australian adults (n 5102).</w:t>
      </w:r>
    </w:p>
    <w:tbl>
      <w:tblPr>
        <w:tblStyle w:val="TableGrid1"/>
        <w:tblpPr w:leftFromText="181" w:rightFromText="181" w:vertAnchor="text" w:horzAnchor="margin" w:tblpXSpec="center" w:tblpY="604"/>
        <w:tblW w:w="11477" w:type="dxa"/>
        <w:tblLook w:val="04A0" w:firstRow="1" w:lastRow="0" w:firstColumn="1" w:lastColumn="0" w:noHBand="0" w:noVBand="1"/>
      </w:tblPr>
      <w:tblGrid>
        <w:gridCol w:w="3212"/>
        <w:gridCol w:w="1864"/>
        <w:gridCol w:w="1802"/>
        <w:gridCol w:w="1832"/>
        <w:gridCol w:w="1888"/>
        <w:gridCol w:w="879"/>
      </w:tblGrid>
      <w:tr w:rsidR="00557C29" w:rsidRPr="00F84904" w14:paraId="6E6FF246" w14:textId="77777777" w:rsidTr="00F3630C">
        <w:trPr>
          <w:trHeight w:val="278"/>
        </w:trPr>
        <w:tc>
          <w:tcPr>
            <w:tcW w:w="3212" w:type="dxa"/>
            <w:vMerge w:val="restart"/>
          </w:tcPr>
          <w:p w14:paraId="1555CE0E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bookmarkStart w:id="1" w:name="_Hlk176510008"/>
          </w:p>
        </w:tc>
        <w:tc>
          <w:tcPr>
            <w:tcW w:w="8265" w:type="dxa"/>
            <w:gridSpan w:val="5"/>
            <w:tcBorders>
              <w:bottom w:val="single" w:sz="4" w:space="0" w:color="auto"/>
            </w:tcBorders>
            <w:vAlign w:val="center"/>
          </w:tcPr>
          <w:p w14:paraId="17CEAA82" w14:textId="77777777" w:rsidR="00557C29" w:rsidRPr="00F84904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ertiles of whole-grain intake (g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/10MJ</w:t>
            </w:r>
            <w:r w:rsidRPr="00F849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/d)</w:t>
            </w:r>
          </w:p>
        </w:tc>
      </w:tr>
      <w:tr w:rsidR="00557C29" w:rsidRPr="00F84904" w14:paraId="1315EA77" w14:textId="77777777" w:rsidTr="00F3630C">
        <w:trPr>
          <w:trHeight w:val="425"/>
        </w:trPr>
        <w:tc>
          <w:tcPr>
            <w:tcW w:w="3212" w:type="dxa"/>
            <w:vMerge/>
            <w:tcBorders>
              <w:bottom w:val="single" w:sz="4" w:space="0" w:color="auto"/>
            </w:tcBorders>
          </w:tcPr>
          <w:p w14:paraId="57AE5858" w14:textId="77777777" w:rsidR="00557C29" w:rsidRPr="00F84904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864" w:type="dxa"/>
            <w:tcBorders>
              <w:bottom w:val="single" w:sz="4" w:space="0" w:color="auto"/>
              <w:right w:val="nil"/>
            </w:tcBorders>
            <w:vAlign w:val="center"/>
          </w:tcPr>
          <w:p w14:paraId="56801DFB" w14:textId="77777777" w:rsidR="00557C29" w:rsidRPr="00F84904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n con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umers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B033F" w14:textId="77777777" w:rsidR="00557C29" w:rsidRPr="00F84904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T</w:t>
            </w:r>
            <w:r w:rsidRPr="00F8490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88524B" w14:textId="77777777" w:rsidR="00557C29" w:rsidRPr="00F84904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T</w:t>
            </w:r>
            <w:r w:rsidRPr="00F8490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C9C8E3" w14:textId="77777777" w:rsidR="00557C29" w:rsidRPr="00F84904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T</w:t>
            </w:r>
            <w:r w:rsidRPr="00F8490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052C6471" w14:textId="77777777" w:rsidR="00557C29" w:rsidRPr="00F84904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  <w:r w:rsidRPr="00495412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</w:tr>
      <w:tr w:rsidR="00557C29" w:rsidRPr="00F84904" w14:paraId="40852F79" w14:textId="77777777" w:rsidTr="00F3630C">
        <w:trPr>
          <w:trHeight w:val="267"/>
        </w:trPr>
        <w:tc>
          <w:tcPr>
            <w:tcW w:w="11477" w:type="dxa"/>
            <w:gridSpan w:val="6"/>
            <w:tcBorders>
              <w:bottom w:val="single" w:sz="4" w:space="0" w:color="auto"/>
            </w:tcBorders>
            <w:vAlign w:val="center"/>
          </w:tcPr>
          <w:p w14:paraId="4AD09F89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 whole-grain consumers</w:t>
            </w:r>
            <w:r w:rsidRPr="0049541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557C29" w:rsidRPr="00F84904" w14:paraId="0909440E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B1397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n (unweighted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B7182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E400C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143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BF290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1420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54EDC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154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5F31E1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 w:rsidR="00557C29" w:rsidRPr="00F84904" w14:paraId="2E377CC5" w14:textId="77777777" w:rsidTr="00F3630C">
        <w:trPr>
          <w:trHeight w:val="246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49338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Median whole-grain intake (g/10MJ/day)(IQR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0A5C8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4CCB7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11.58 (4.17, 18.45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E40E7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40.15 (33.45, 48.6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CAF24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83.03 (69.91, 105.3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C7CE06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57C29" w:rsidRPr="00F84904" w14:paraId="4BA863BB" w14:textId="77777777" w:rsidTr="00F3630C">
        <w:trPr>
          <w:trHeight w:val="246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A5B13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Median non UPF whole-grain intake (g/10MJ/day)(IQR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4A2A6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07D5E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0 (0, 9.08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6486E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18.04(0, 33.53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57029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48.88 (21.33, 70.89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6CCAAF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57C29" w:rsidRPr="00F84904" w14:paraId="078A1B41" w14:textId="77777777" w:rsidTr="00F3630C">
        <w:trPr>
          <w:trHeight w:val="246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6D3B4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Median UPF whole-grain intake (g/10MJ/day)(IQR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460E8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666D2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3.8 (0.71, 11.96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34527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21.55(2.59, 34.37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0D238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38.22(10.45, 65.47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9D7B25" w14:textId="77777777" w:rsidR="00557C29" w:rsidRPr="00BF6B22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BF6B2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57C29" w:rsidRPr="00F84904" w14:paraId="0537E12A" w14:textId="77777777" w:rsidTr="00F3630C">
        <w:trPr>
          <w:trHeight w:val="246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433CD" w14:textId="77777777" w:rsidR="00557C29" w:rsidRPr="00E27C2A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Median refined grain intake (g/day)(IQR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4193D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22.5(76.55-172.6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903DE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24.0(92.16-163.4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612CC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3.0(70.89-144.4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BE9F6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2.3(60.11-128.9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BB51A4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57C29" w:rsidRPr="00F84904" w14:paraId="468788AB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5C0E7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6440B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43.86(0.89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D49F0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43.47(0.48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A646A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46.5(0.6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B0362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51.09(0.62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2DAE60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02E3FA0A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2E242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Female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EEB86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hAnsi="Times New Roman" w:cs="Times New Roman"/>
                <w:sz w:val="20"/>
                <w:szCs w:val="20"/>
              </w:rPr>
              <w:t>43.5(2.61)</w:t>
            </w:r>
            <w:r w:rsidRPr="00E27C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E3C95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49.64(1.76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71638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47.9(1.74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C2002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49.94(1.75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14D95F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.2239</w:t>
            </w:r>
          </w:p>
        </w:tc>
      </w:tr>
      <w:tr w:rsidR="00557C29" w:rsidRPr="00F84904" w14:paraId="6E25ECFF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C1404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Energy intake (kJ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6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8DB1D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hAnsi="Times New Roman" w:cs="Times New Roman"/>
                <w:sz w:val="20"/>
                <w:szCs w:val="20"/>
              </w:rPr>
              <w:t>7715.1(132.7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AA31B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9005.7(105.0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005CB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8704.4(84.0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B256B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8411.9(93.7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77708F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.0005</w:t>
            </w:r>
          </w:p>
        </w:tc>
      </w:tr>
      <w:tr w:rsidR="00557C29" w:rsidRPr="00F84904" w14:paraId="1FC681C1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1E4AE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Fibre intake (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7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EAC5F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hAnsi="Times New Roman" w:cs="Times New Roman"/>
                <w:sz w:val="20"/>
                <w:szCs w:val="20"/>
              </w:rPr>
              <w:t>18.09(0.4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78516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9.92(0.24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98F42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3.57(0.24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9B0F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8.22(0.28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66D35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31D85BAE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C9817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Sodium intake (m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7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36F10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hAnsi="Times New Roman" w:cs="Times New Roman"/>
                <w:sz w:val="20"/>
                <w:szCs w:val="20"/>
              </w:rPr>
              <w:t>2513.8(45.01)</w:t>
            </w:r>
            <w:r w:rsidRPr="00E27C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8A84F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482.1(31.71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D9CF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353.8(28.32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B8765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268.7(28.31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861B7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18CB5775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1E592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Saturated fat intake (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7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0F730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hAnsi="Times New Roman" w:cs="Times New Roman"/>
                <w:sz w:val="20"/>
                <w:szCs w:val="20"/>
              </w:rPr>
              <w:t>28.98(0.52)</w:t>
            </w:r>
            <w:r w:rsidRPr="00E27C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7F4E2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8.52(0.3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A531A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7.45(0.32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2CD7B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5.28(0.26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D1DB01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7C4569F4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6EFC8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Polyunsaturated fat intake (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7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9A20C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hAnsi="Times New Roman" w:cs="Times New Roman"/>
                <w:sz w:val="20"/>
                <w:szCs w:val="20"/>
              </w:rPr>
              <w:t>11.05(0.33)</w:t>
            </w:r>
            <w:r w:rsidRPr="00E27C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A90C2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1.13(0.2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0399E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1.5(0.22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F45C0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2.03(0.19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C3D169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.0062</w:t>
            </w:r>
          </w:p>
        </w:tc>
      </w:tr>
      <w:tr w:rsidR="00557C29" w:rsidRPr="00F84904" w14:paraId="11A19D95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EBA6B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Monounsaturated fat intake (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7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E27C2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4942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hAnsi="Times New Roman" w:cs="Times New Roman"/>
                <w:sz w:val="20"/>
                <w:szCs w:val="20"/>
              </w:rPr>
              <w:t>29.5(0.53)</w:t>
            </w:r>
            <w:r w:rsidRPr="00E27C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106CD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9.09(0.33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EA530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8.08(0.35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40BEE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6.68(0.29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0A6A6D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2343C21B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729A3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Trans fat intake (m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7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4F0C8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hAnsi="Times New Roman" w:cs="Times New Roman"/>
                <w:sz w:val="20"/>
                <w:szCs w:val="20"/>
              </w:rPr>
              <w:t>1478.0(38.85)</w:t>
            </w:r>
            <w:r w:rsidRPr="00E27C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62D0F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422.4(24.32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B58D1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339.3(22.61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AFE8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246.0(19.37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934826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0680E1D7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A59A6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Free sugar intake (% energ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6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E3F52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hAnsi="Times New Roman" w:cs="Times New Roman"/>
                <w:sz w:val="20"/>
                <w:szCs w:val="20"/>
              </w:rPr>
              <w:t>11.05(0.4)</w:t>
            </w:r>
            <w:r w:rsidRPr="00E27C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01D1C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0.5(0.21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9795C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0.2(0.27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1B57C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8.17(0.19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5C2193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4707F6CD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4BBFE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Alcohol intake (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7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CAC4E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hAnsi="Times New Roman" w:cs="Times New Roman"/>
                <w:sz w:val="20"/>
                <w:szCs w:val="20"/>
              </w:rPr>
              <w:t>19.37(1.48)</w:t>
            </w:r>
            <w:r w:rsidRPr="00E27C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B0C8B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6.2(0.83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D130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3.61(0.79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FC7E9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9.45(0.7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1523B6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6D707ED2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3EFB7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University graduate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FFFC5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hAnsi="Times New Roman" w:cs="Times New Roman"/>
                <w:sz w:val="20"/>
                <w:szCs w:val="20"/>
              </w:rPr>
              <w:t>15.04(2.21)</w:t>
            </w:r>
            <w:r w:rsidRPr="00E27C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3FC8F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9.67(1.52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CEB8B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1.25(1.68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4F50E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9.15(1.54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FA17D1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.0114</w:t>
            </w:r>
          </w:p>
        </w:tc>
      </w:tr>
      <w:tr w:rsidR="00557C29" w:rsidRPr="00F84904" w14:paraId="3F441DA3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E2C96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Current smoker daily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1385C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hAnsi="Times New Roman" w:cs="Times New Roman"/>
                <w:sz w:val="20"/>
                <w:szCs w:val="20"/>
              </w:rPr>
              <w:t>30.02(2.54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BC7EF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4.73(1.4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2039A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2.66(1.54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0F460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9.34(0.95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8BE104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183FCA6F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1BF1F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Low physical activity level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DD7FD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hAnsi="Times New Roman" w:cs="Times New Roman"/>
                <w:sz w:val="20"/>
                <w:szCs w:val="20"/>
              </w:rPr>
              <w:t>36.05(2.25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3C293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37.79(1.69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C6E0C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33.12(1.84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6AAE2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35.65(1.67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8688ED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.0003</w:t>
            </w:r>
          </w:p>
        </w:tc>
      </w:tr>
      <w:tr w:rsidR="00557C29" w:rsidRPr="00F84904" w14:paraId="04ED017C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5D219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Born in Australia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9F7C1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hAnsi="Times New Roman" w:cs="Times New Roman"/>
                <w:sz w:val="20"/>
                <w:szCs w:val="20"/>
              </w:rPr>
              <w:t>66.95(2.7)</w:t>
            </w:r>
            <w:r w:rsidRPr="00E27C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26574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69.6(1.86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AF1C6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68.98(1.86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A2295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67.31(1.59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6D65F3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.6835</w:t>
            </w:r>
          </w:p>
        </w:tc>
      </w:tr>
      <w:tr w:rsidR="00557C29" w:rsidRPr="00F84904" w14:paraId="1F1EFF2E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E9C3C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Inner regional living in Australia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C6764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hAnsi="Times New Roman" w:cs="Times New Roman"/>
                <w:sz w:val="20"/>
                <w:szCs w:val="20"/>
              </w:rPr>
              <w:t>16.86(2.02)</w:t>
            </w:r>
            <w:r w:rsidRPr="00E27C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726A5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6.94(1.51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24E13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9.09(1.86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A095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8.92(1.43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1531A9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.2146</w:t>
            </w:r>
          </w:p>
        </w:tc>
      </w:tr>
      <w:tr w:rsidR="00557C29" w:rsidRPr="00F84904" w14:paraId="028E4BC9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058F0" w14:textId="77777777" w:rsidR="00557C29" w:rsidRPr="00135C97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Lowest 10% SEIFA ranking (%)</w:t>
            </w:r>
            <w:r w:rsidRPr="00135C9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09EC4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hAnsi="Times New Roman" w:cs="Times New Roman"/>
                <w:sz w:val="20"/>
                <w:szCs w:val="20"/>
              </w:rPr>
              <w:t>11.99(1.86)</w:t>
            </w:r>
            <w:r w:rsidRPr="00135C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7AC29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7.95(1.26)</w:t>
            </w:r>
            <w:r w:rsidRPr="00135C9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45B1D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7.14(0.95)</w:t>
            </w:r>
            <w:r w:rsidRPr="00135C9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8468B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9.87(1.19)</w:t>
            </w:r>
            <w:r w:rsidRPr="00135C9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6728A0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0.1835</w:t>
            </w:r>
          </w:p>
        </w:tc>
      </w:tr>
      <w:tr w:rsidR="00557C29" w:rsidRPr="00F84904" w14:paraId="565FC46D" w14:textId="77777777" w:rsidTr="00F3630C">
        <w:trPr>
          <w:trHeight w:val="288"/>
        </w:trPr>
        <w:tc>
          <w:tcPr>
            <w:tcW w:w="1147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E0057" w14:textId="77777777" w:rsidR="00557C29" w:rsidRPr="00135C97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F whole-grain consumers</w:t>
            </w:r>
            <w:r w:rsidRPr="00135C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557C29" w:rsidRPr="00F84904" w14:paraId="3886CD03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F6AA2" w14:textId="77777777" w:rsidR="00557C29" w:rsidRPr="00135C97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n (unweighted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A84F3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1457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B0551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113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7C041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1223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75090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128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4A5AB6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57C29" w:rsidRPr="00F84904" w14:paraId="6385E202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3BE37" w14:textId="77777777" w:rsidR="00557C29" w:rsidRPr="00135C97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Median whole-grain intake (g/10MJ/day)(IQR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4FA74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4.8(0, 38.4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91000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11.11(3.49, 38.27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7C45E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32.8(21.9, 56.3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50111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71.56(50.74, 96.3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86EED9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57C29" w:rsidRPr="00F84904" w14:paraId="5850FA1F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C4523" w14:textId="77777777" w:rsidR="00557C29" w:rsidRPr="00135C97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Median non UPF whole-grain intake (g/10MJ/day)(IQR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52475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4.8(0, 38.4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4870C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6.76(0, 31.61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DE2F3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11.95(0, 34.89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86D67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7.29(0, 31.91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09DC31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57C29" w:rsidRPr="00F84904" w14:paraId="2A005425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86B8D" w14:textId="77777777" w:rsidR="00557C29" w:rsidRPr="00135C97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Median UPF whole-grain intake (g/10MJ/day)(IQR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2D677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A6FB0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3.35(1.42, 6.72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BB8AE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21.02(16.13, 26.45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8F441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52.04(40.96, 71.05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9F43FE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57C29" w:rsidRPr="00F84904" w14:paraId="0D1B2142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8E65B" w14:textId="77777777" w:rsidR="00557C29" w:rsidRPr="00135C97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Median refined grain intake (g/10MJ/day)(IQR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A25E0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8.9(71.43-154.6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BBCAC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24.5(86.55-163.9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1D21A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5.6(73.28-140.6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5EB16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4.71(63.49-134.0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689B51" w14:textId="77777777" w:rsidR="00557C29" w:rsidRPr="00135C97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35C9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50272" w:rsidRPr="00F84904" w14:paraId="1290B120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7A89B" w14:textId="77777777" w:rsidR="00550272" w:rsidRPr="000811FF" w:rsidRDefault="00550272" w:rsidP="00550272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  <w:r w:rsidRPr="005502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C3506" w14:textId="39541A55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45.67(0.58)</w:t>
            </w:r>
            <w:r w:rsidRPr="00465D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B048B" w14:textId="40A7645E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44.08(0.65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A0868" w14:textId="68FBE3F7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46.89(0.68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17BA9" w14:textId="294F7E54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49.9(0.75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41E23A" w14:textId="56888ADB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0272" w:rsidRPr="00F84904" w14:paraId="251C3C37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7DB63" w14:textId="77777777" w:rsidR="00550272" w:rsidRPr="00E27C2A" w:rsidRDefault="00550272" w:rsidP="00550272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Female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838BD" w14:textId="7AAC6B60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49.8(1.66)</w:t>
            </w:r>
            <w:r w:rsidRPr="00465D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560FD" w14:textId="730BADED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49.26(1.8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6717A" w14:textId="3633F923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48.25(1.66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C10B3" w14:textId="519E1826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45.93(1.72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B97722" w14:textId="69063AF7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0.4252</w:t>
            </w:r>
          </w:p>
        </w:tc>
      </w:tr>
      <w:tr w:rsidR="00550272" w:rsidRPr="00F84904" w14:paraId="54EE906E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ED881" w14:textId="77777777" w:rsidR="00550272" w:rsidRPr="00E27C2A" w:rsidRDefault="00550272" w:rsidP="00550272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Energy intake (kJ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8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4B47D" w14:textId="3972B250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8147.2(102.7)</w:t>
            </w:r>
            <w:r w:rsidRPr="00465D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D0144" w14:textId="38B8F7DE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9092.2(110.6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67016" w14:textId="33203986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8844.4(108.0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6C26D" w14:textId="4B409FDB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8290.3(105.4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4D9F8B" w14:textId="2DD914DE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0.6766</w:t>
            </w:r>
          </w:p>
        </w:tc>
      </w:tr>
      <w:tr w:rsidR="00550272" w:rsidRPr="00F84904" w14:paraId="7C0BD6DB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7AC64" w14:textId="77777777" w:rsidR="00550272" w:rsidRPr="00E27C2A" w:rsidRDefault="00550272" w:rsidP="00550272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Fibre intake (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9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D6FC4" w14:textId="7F3C0D1A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20.87(0.24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57A35" w14:textId="5E8DB480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21.97(0.26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E3273" w14:textId="62B0821F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23.06(0.3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22E88" w14:textId="58A9F481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26.99(0.35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4FFF8F" w14:textId="63D5E04C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0272" w:rsidRPr="00F84904" w14:paraId="7BB8CFAB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E7B74" w14:textId="77777777" w:rsidR="00550272" w:rsidRPr="00E27C2A" w:rsidRDefault="00550272" w:rsidP="00550272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odium intake (m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9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30090" w14:textId="7632CBD7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2419.5(31.86)</w:t>
            </w:r>
            <w:r w:rsidRPr="00465D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94BB0" w14:textId="749ED78C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2453.3(35.2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95B54" w14:textId="3C0204D7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2339.0(27.7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18ECB" w14:textId="3F18A3AF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2334.12(29.55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6FBD2B" w14:textId="1DB86BB5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0.0281</w:t>
            </w:r>
          </w:p>
        </w:tc>
      </w:tr>
      <w:tr w:rsidR="00550272" w:rsidRPr="00F84904" w14:paraId="690FEA0C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3C409" w14:textId="77777777" w:rsidR="00550272" w:rsidRPr="00E27C2A" w:rsidRDefault="00550272" w:rsidP="00550272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Saturated fat intake (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9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48348" w14:textId="3550E018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27.7(0.38)</w:t>
            </w:r>
            <w:r w:rsidRPr="00465D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D3E4A" w14:textId="1409DC90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27.73(0.39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B949F" w14:textId="352194BF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27.78(0.28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1556D" w14:textId="0A739D26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26.1(0.31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F7233F" w14:textId="5E961046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0.0008</w:t>
            </w:r>
          </w:p>
        </w:tc>
      </w:tr>
      <w:tr w:rsidR="00550272" w:rsidRPr="00F84904" w14:paraId="56B5ADDA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2B71C" w14:textId="77777777" w:rsidR="00550272" w:rsidRPr="00E27C2A" w:rsidRDefault="00550272" w:rsidP="00550272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Polyunsaturated fat intake (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9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78476" w14:textId="6B236570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11.81(0.22)</w:t>
            </w:r>
            <w:r w:rsidRPr="00465D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19428" w14:textId="795A109C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11.71(0.24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DB4F3" w14:textId="12E3F66F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11.19(0.17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38FD6" w14:textId="7B422EAF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11.16(0.23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D20279" w14:textId="3F7EDA75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0.0072</w:t>
            </w:r>
          </w:p>
        </w:tc>
      </w:tr>
      <w:tr w:rsidR="00550272" w:rsidRPr="00F84904" w14:paraId="0774715F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B727E" w14:textId="77777777" w:rsidR="00550272" w:rsidRPr="00E27C2A" w:rsidRDefault="00550272" w:rsidP="00550272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Monounsaturated fat intake (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9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E27C2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40DA4" w14:textId="1E96ED04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29.3(0.39)</w:t>
            </w:r>
            <w:r w:rsidRPr="00465D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BF318" w14:textId="2D6A1144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29.16(0.43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9A123" w14:textId="7F7C8305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27.55(0.25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75EC7" w14:textId="3B739316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26.41(0.32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ABF8CB" w14:textId="00BCDC5C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0272" w:rsidRPr="00F84904" w14:paraId="06D0C22D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DF306" w14:textId="77777777" w:rsidR="00550272" w:rsidRPr="00E27C2A" w:rsidRDefault="00550272" w:rsidP="00550272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Trans fat intake (m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9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0F8C9" w14:textId="0AB9DC69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1394.4(28.52)</w:t>
            </w:r>
            <w:r w:rsidRPr="00465D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4F50F" w14:textId="744134F3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1337.6(28.38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A2992" w14:textId="050BFCF9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1372.3(24.5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9C040" w14:textId="3D4DE978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1308.9(24.13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91149F" w14:textId="071CE621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0.0496</w:t>
            </w:r>
          </w:p>
        </w:tc>
      </w:tr>
      <w:tr w:rsidR="00550272" w:rsidRPr="00F84904" w14:paraId="40DFF0B7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5E47C" w14:textId="77777777" w:rsidR="00550272" w:rsidRPr="00E27C2A" w:rsidRDefault="00550272" w:rsidP="00550272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Free sugar intake (% energ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8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B1C00" w14:textId="1513E770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10.07(0.32)</w:t>
            </w:r>
            <w:r w:rsidRPr="00465D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DF341" w14:textId="6FE8DF0F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9.88(0.27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9FAD9" w14:textId="5EC30F91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10.43(0.25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948CC" w14:textId="37854F37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8.85(0.21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3A9E84" w14:textId="0515C4CC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0.0173</w:t>
            </w:r>
          </w:p>
        </w:tc>
      </w:tr>
      <w:tr w:rsidR="00550272" w:rsidRPr="00F84904" w14:paraId="2D7A666E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27040" w14:textId="77777777" w:rsidR="00550272" w:rsidRPr="00E27C2A" w:rsidRDefault="00550272" w:rsidP="00550272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Alcohol intake (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9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92F66" w14:textId="2FAB1AC6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17.3(1.04)</w:t>
            </w:r>
            <w:r w:rsidRPr="00465D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C4854" w14:textId="6A9FC361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14.21(0.96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F840D" w14:textId="30C1ED66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13.28(0.8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9AFC8" w14:textId="65E6B1EF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10.29(0.99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A942F4" w14:textId="1A7B9CCA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0272" w:rsidRPr="00F84904" w14:paraId="70AC9C5D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850FE" w14:textId="77777777" w:rsidR="00550272" w:rsidRPr="00E27C2A" w:rsidRDefault="00550272" w:rsidP="00550272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University graduate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8019A" w14:textId="4E1DC336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17.23(1.63)</w:t>
            </w:r>
            <w:r w:rsidRPr="00465D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26F46" w14:textId="59423D43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22.78(1.74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3B3DD" w14:textId="56BD7597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20.57(1.45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7DA2F" w14:textId="011D63C5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17.22(1.56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FA200F" w14:textId="2D3E6516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0.2510</w:t>
            </w:r>
          </w:p>
        </w:tc>
      </w:tr>
      <w:tr w:rsidR="00550272" w:rsidRPr="00F84904" w14:paraId="36A67A29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78F7A" w14:textId="77777777" w:rsidR="00550272" w:rsidRPr="00E27C2A" w:rsidRDefault="00550272" w:rsidP="00550272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Current smoker daily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8002E" w14:textId="4222D415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21.36(1.6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BBBC7" w14:textId="21B8AC58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12.96(1.42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F9DAE" w14:textId="70DC0274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13.67(1.36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0F4A1" w14:textId="7DE4A4C9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9.31(0.83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6584DA" w14:textId="6331752C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0272" w:rsidRPr="00F84904" w14:paraId="105D03FF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93E01" w14:textId="77777777" w:rsidR="00550272" w:rsidRPr="00E27C2A" w:rsidRDefault="00550272" w:rsidP="00550272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Low physical activity level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C6E4E" w14:textId="06ADDE01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35.67(1.74)</w:t>
            </w:r>
            <w:r w:rsidRPr="00465D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053D1" w14:textId="17234E00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39.25(1.86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C5C95" w14:textId="4109430F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32.98(2.06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889F0" w14:textId="0FCA66C9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34.45(1.93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506C72" w14:textId="40F2C6BE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0.0140</w:t>
            </w:r>
          </w:p>
        </w:tc>
      </w:tr>
      <w:tr w:rsidR="00550272" w:rsidRPr="00F84904" w14:paraId="2799786D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EFD8D" w14:textId="77777777" w:rsidR="00550272" w:rsidRPr="00E27C2A" w:rsidRDefault="00550272" w:rsidP="00550272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Born in Australia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1FD59" w14:textId="0E9B81CF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64.9(2.07)</w:t>
            </w:r>
            <w:r w:rsidRPr="00465D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12FE1" w14:textId="7B99EBEE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68.43(2.32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67778" w14:textId="3A28FC55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71.49(1.99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2214A" w14:textId="2C908572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69.51(1.71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5406E5" w14:textId="4D345C29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0.1040</w:t>
            </w:r>
          </w:p>
        </w:tc>
      </w:tr>
      <w:tr w:rsidR="00550272" w:rsidRPr="00F84904" w14:paraId="08D25A07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DC38A" w14:textId="77777777" w:rsidR="00550272" w:rsidRPr="00E27C2A" w:rsidRDefault="00550272" w:rsidP="00550272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Inner regional living in Australia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36C16" w14:textId="2E4F8E83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17.21(1.57)</w:t>
            </w:r>
            <w:r w:rsidRPr="00465D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6517F" w14:textId="4F875C84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18.8(1.52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1563E" w14:textId="52E26D9F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17.72(1.58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671F3" w14:textId="7E53665A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18.94(1.53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0E40A2" w14:textId="3A7E93A7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0.7054</w:t>
            </w:r>
          </w:p>
        </w:tc>
      </w:tr>
      <w:tr w:rsidR="00550272" w:rsidRPr="00F84904" w14:paraId="18159CC6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4637C" w14:textId="77777777" w:rsidR="00550272" w:rsidRPr="00E27C2A" w:rsidRDefault="00550272" w:rsidP="00550272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Lowest 10% SEIFA ranking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95494" w14:textId="223C4CB9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hAnsi="Times New Roman" w:cs="Times New Roman"/>
                <w:sz w:val="20"/>
                <w:szCs w:val="20"/>
              </w:rPr>
              <w:t>9.97(1.17)</w:t>
            </w:r>
            <w:r w:rsidRPr="00465D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E8503" w14:textId="13F2C07F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8.38(1.65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1965D" w14:textId="4F276C4A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7.23(0.93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23233" w14:textId="5666B8A7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9.48(1.4)</w:t>
            </w:r>
            <w:r w:rsidRPr="00465D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AC7BC8" w14:textId="0C9E1985" w:rsidR="00550272" w:rsidRPr="00550272" w:rsidRDefault="00550272" w:rsidP="00550272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550272">
              <w:rPr>
                <w:rFonts w:ascii="Times New Roman" w:eastAsia="Calibri" w:hAnsi="Times New Roman" w:cs="Times New Roman"/>
                <w:sz w:val="20"/>
                <w:szCs w:val="20"/>
              </w:rPr>
              <w:t>0.5253</w:t>
            </w:r>
          </w:p>
        </w:tc>
      </w:tr>
      <w:tr w:rsidR="00557C29" w:rsidRPr="00F84904" w14:paraId="04346CAA" w14:textId="77777777" w:rsidTr="00F3630C">
        <w:trPr>
          <w:trHeight w:val="288"/>
        </w:trPr>
        <w:tc>
          <w:tcPr>
            <w:tcW w:w="1147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C07D0" w14:textId="77777777" w:rsidR="00557C29" w:rsidRPr="00E27C2A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UPF whole-grain consumers</w:t>
            </w:r>
            <w:r w:rsidRPr="00E27C2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557C29" w:rsidRPr="00F84904" w14:paraId="411A9A89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96EC7" w14:textId="77777777" w:rsidR="00557C29" w:rsidRPr="00E27C2A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n (unweighted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BAAE6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305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814E5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658C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921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89DFD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21C8A2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57C29" w:rsidRPr="00F84904" w14:paraId="08D92A5F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74FA3" w14:textId="77777777" w:rsidR="00557C29" w:rsidRPr="00E27C2A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Median whole-grain intake (g/10MJ/day)(IQR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70033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7.49(0, 32.4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F722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4.84(13.72, 43.01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B22E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45.71(34.73, 68.12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6BE7F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83.43(64.85, 108.7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871262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57C29" w:rsidRPr="00F84904" w14:paraId="1610174D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B403A" w14:textId="77777777" w:rsidR="00557C29" w:rsidRPr="00E27C2A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Median non UPF whole-grain intake (g/10MJ/day)(IQR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BB003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C2CBE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1.72(7.92, 16.51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D6411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31.44(26.16, 37.81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4C15B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65.44(53.67, 85.01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BAB073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57C29" w:rsidRPr="00F84904" w14:paraId="5A08BD9F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AB1A1" w14:textId="77777777" w:rsidR="00557C29" w:rsidRPr="00E27C2A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Median UPF whole-grain intake (g/10MJ/day)(IQR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D19FE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7.49(0, 32.4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B216E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2.28(0.75, 31.35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E68FC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2.93(0, 35.52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E2DDD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6.32(0, 26.47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025878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57C29" w:rsidRPr="00F84904" w14:paraId="14A2D8BE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F6849" w14:textId="77777777" w:rsidR="00557C29" w:rsidRPr="00E27C2A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Median refined grain intake (g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MJ/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day)(IQR)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08519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21.0(81.61-160.7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EDBFC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11.1(77.71-154.1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A2C7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9.53(68.0-135.8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88382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8.5(56.49-122.8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29E77F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557C29" w:rsidRPr="00F84904" w14:paraId="582930D7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1B030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10000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44.78(0.47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9BC52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45.37(0.71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A51BC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47.12(0.8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E58C3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51.77(0.77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E004E9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7F812D6B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38BE9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Female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B4163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43.5(1.37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8415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55.55(2.68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F804B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49.98(2.13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9A758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51.77(2.12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E5BC99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.0003</w:t>
            </w:r>
          </w:p>
        </w:tc>
      </w:tr>
      <w:tr w:rsidR="00557C29" w:rsidRPr="00F84904" w14:paraId="2D2AC091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85B08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Energy intake (kJ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8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910CE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8285.7(71.8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692F1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9215.4(113.6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FF4CD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8651.7(132.3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F40B9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8559.1(101.5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12FAC3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.5538</w:t>
            </w:r>
          </w:p>
        </w:tc>
      </w:tr>
      <w:tr w:rsidR="00557C29" w:rsidRPr="00F84904" w14:paraId="7F25492B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A3738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Fibre intake (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9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54731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0.32(0.2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91990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2.75(0.32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67F55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5.23(0.36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FA76F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8.26(0.3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073913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0FD63F42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4EA76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Sodium intake (m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9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383D1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457.7(24.31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49F53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436.3(28.57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1080B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324.8(41.4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E867A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230.5(37.92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A9F985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751F3359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57595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Saturated fat intake (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9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CAE3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8.46(0.28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47310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7.51(0.42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EE2AF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6.6(0.42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B446A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5.15(0.33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7C85A0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673B0F9B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1D092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Polyunsaturated fat intake (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9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B58F6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0.73(0.16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0D318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1.45(0.27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F37FA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2.2(0.22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36030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2.7(0.26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0E00A1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686A7875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29575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Monounsaturated fat intake (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9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E27C2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C95C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8.15(0.31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AB8D3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8.57(0.37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16612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8.67(0.46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59E34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7.25(0.41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A2E651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.1521</w:t>
            </w:r>
          </w:p>
        </w:tc>
      </w:tr>
      <w:tr w:rsidR="00557C29" w:rsidRPr="00F84904" w14:paraId="39490A49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C01D6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Trans fat intake (m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9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F46B6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429.1(21.93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87108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385.1(31.29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53399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272.7(28.34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93971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225.0(26.18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5D7B1E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31E61A4C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C6AEF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Free sugar intake (% energ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8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F398D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0.78(0.17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FB130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9.7(0.31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D458C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9.2(0.33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1CDCB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8.19(0.26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30DEF5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4DB749B3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B9F69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Alcohol intake (g/day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,9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F7C1F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5.37(0.75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9B091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5.87(1.24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77588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2.23(0.84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4A77D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0.19(0.92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7A5261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557C29" w:rsidRPr="00F84904" w14:paraId="7B58D4D3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3389D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University graduate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F97AF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7.44(1.21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AD456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9.42(1.62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0D730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2.17(1.8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C0E2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1.17(1.85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17AD1B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.0123</w:t>
            </w:r>
          </w:p>
        </w:tc>
      </w:tr>
      <w:tr w:rsidR="00557C29" w:rsidRPr="00F84904" w14:paraId="1EF98214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991B3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Current smoker daily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73AFF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9.29(1.14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F209A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0.86(1.29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2973A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2.16(1.76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05966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9.5(1.42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E262EB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.0001</w:t>
            </w:r>
          </w:p>
        </w:tc>
      </w:tr>
      <w:tr w:rsidR="00557C29" w:rsidRPr="00F84904" w14:paraId="38A30C0D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FEF49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Low physical activity level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BC24C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38.02(1.36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9C45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8.21(1.9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DF235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36.41(2.25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1A25D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36.14(2.24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DE8BBA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.0001</w:t>
            </w:r>
          </w:p>
        </w:tc>
      </w:tr>
      <w:tr w:rsidR="00557C29" w:rsidRPr="00F84904" w14:paraId="4EFC528B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23260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Born in Australia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37D0A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69.36(1.35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0E59D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69.71(2.6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590F9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66.39(2.43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79199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66.76(2.04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297F10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.5135</w:t>
            </w:r>
          </w:p>
        </w:tc>
      </w:tr>
      <w:tr w:rsidR="00557C29" w:rsidRPr="00F84904" w14:paraId="30FE4DBC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76E25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Inner regional living in Australia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95E80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8.43(1.38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B4544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4.6(1.64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D29C7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21.38(1.98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89CAB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7.62(2.05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3F431B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.0388</w:t>
            </w:r>
          </w:p>
        </w:tc>
      </w:tr>
      <w:tr w:rsidR="00557C29" w:rsidRPr="00F84904" w14:paraId="1678637E" w14:textId="77777777" w:rsidTr="00F3630C">
        <w:trPr>
          <w:trHeight w:val="288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8E07E" w14:textId="77777777" w:rsidR="00557C29" w:rsidRPr="00E27C2A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Lowest 10% SEIFA ranking (%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90848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9.9(1.12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F8913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5.95(1.18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A6C5A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7.54(1.39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B995A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10.3(1.41)</w:t>
            </w:r>
            <w:r w:rsidRPr="00E27C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A6F7AC" w14:textId="77777777" w:rsidR="00557C29" w:rsidRPr="00E27C2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E27C2A">
              <w:rPr>
                <w:rFonts w:ascii="Times New Roman" w:eastAsia="Calibri" w:hAnsi="Times New Roman" w:cs="Times New Roman"/>
                <w:sz w:val="20"/>
                <w:szCs w:val="20"/>
              </w:rPr>
              <w:t>0.3036</w:t>
            </w:r>
          </w:p>
        </w:tc>
      </w:tr>
    </w:tbl>
    <w:bookmarkEnd w:id="1"/>
    <w:p w14:paraId="238DA2BB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  <w:r>
        <w:rPr>
          <w:rFonts w:ascii="Times New Roman" w:hAnsi="Times New Roman" w:cs="Times New Roman"/>
        </w:rPr>
        <w:t xml:space="preserve">1 </w:t>
      </w:r>
      <w:r w:rsidRPr="00A207E0">
        <w:rPr>
          <w:rFonts w:ascii="Times New Roman" w:hAnsi="Times New Roman" w:cs="Times New Roman"/>
        </w:rPr>
        <w:t xml:space="preserve">N (weighted) is based on participants </w:t>
      </w:r>
      <w:r>
        <w:rPr>
          <w:rFonts w:ascii="Times New Roman" w:hAnsi="Times New Roman" w:cs="Times New Roman"/>
        </w:rPr>
        <w:t>19</w:t>
      </w:r>
      <w:r w:rsidRPr="00A207E0">
        <w:rPr>
          <w:rFonts w:ascii="Times New Roman" w:hAnsi="Times New Roman" w:cs="Times New Roman"/>
        </w:rPr>
        <w:t xml:space="preserve"> years and over within the N</w:t>
      </w:r>
      <w:r>
        <w:rPr>
          <w:rFonts w:ascii="Times New Roman" w:hAnsi="Times New Roman" w:cs="Times New Roman"/>
        </w:rPr>
        <w:t>NPAS 2011-12</w:t>
      </w:r>
      <w:r w:rsidRPr="00A207E0">
        <w:rPr>
          <w:rFonts w:ascii="Times New Roman" w:hAnsi="Times New Roman" w:cs="Times New Roman"/>
        </w:rPr>
        <w:t xml:space="preserve"> that have complete information for all characteristics of interest</w:t>
      </w:r>
      <w:r>
        <w:rPr>
          <w:rFonts w:ascii="Times New Roman" w:hAnsi="Times New Roman" w:cs="Times New Roman"/>
        </w:rPr>
        <w:br/>
      </w:r>
      <w:r>
        <w:rPr>
          <w:rFonts w:ascii="Times New Roman" w:eastAsia="Calibri" w:hAnsi="Times New Roman"/>
          <w:iCs/>
        </w:rPr>
        <w:t xml:space="preserve">2 P-value for linear trend. A significance is determined at </w:t>
      </w:r>
      <w:r>
        <w:rPr>
          <w:rFonts w:ascii="Times New Roman" w:eastAsia="Calibri" w:hAnsi="Times New Roman"/>
          <w:i/>
        </w:rPr>
        <w:t>p</w:t>
      </w:r>
      <w:r>
        <w:rPr>
          <w:rFonts w:ascii="Times New Roman" w:eastAsia="Calibri" w:hAnsi="Times New Roman"/>
          <w:iCs/>
        </w:rPr>
        <w:t>&lt;0.05</w:t>
      </w:r>
      <w:r>
        <w:rPr>
          <w:rFonts w:ascii="Times New Roman" w:eastAsia="Calibri" w:hAnsi="Times New Roman"/>
          <w:iCs/>
        </w:rPr>
        <w:br/>
        <w:t xml:space="preserve">3 </w:t>
      </w:r>
      <w:r w:rsidRPr="00A207E0">
        <w:rPr>
          <w:rFonts w:ascii="Times New Roman" w:eastAsia="Calibri" w:hAnsi="Times New Roman"/>
          <w:iCs/>
        </w:rPr>
        <w:t>Reported as x̅ (SEM)</w:t>
      </w:r>
      <w:r>
        <w:rPr>
          <w:rFonts w:ascii="Times New Roman" w:eastAsia="Calibri" w:hAnsi="Times New Roman"/>
          <w:iCs/>
        </w:rPr>
        <w:br/>
        <w:t xml:space="preserve">4 </w:t>
      </w:r>
      <w:r w:rsidRPr="00A207E0">
        <w:rPr>
          <w:rFonts w:ascii="Times New Roman" w:eastAsia="Calibri" w:hAnsi="Times New Roman"/>
          <w:iCs/>
        </w:rPr>
        <w:t>Linear regression adjusted for sex</w:t>
      </w:r>
      <w:r>
        <w:rPr>
          <w:rFonts w:ascii="Times New Roman" w:eastAsia="Calibri" w:hAnsi="Times New Roman"/>
          <w:iCs/>
        </w:rPr>
        <w:br/>
        <w:t xml:space="preserve">5 </w:t>
      </w:r>
      <w:r w:rsidRPr="00A207E0">
        <w:rPr>
          <w:rFonts w:ascii="Times New Roman" w:eastAsia="Calibri" w:hAnsi="Times New Roman"/>
          <w:iCs/>
        </w:rPr>
        <w:t>Reported as percentage (SE)</w:t>
      </w:r>
      <w:r>
        <w:rPr>
          <w:rFonts w:ascii="Times New Roman" w:eastAsia="Calibri" w:hAnsi="Times New Roman"/>
          <w:iCs/>
        </w:rPr>
        <w:br/>
        <w:t xml:space="preserve">6 </w:t>
      </w:r>
      <w:r w:rsidRPr="002B6E68">
        <w:rPr>
          <w:rFonts w:ascii="Times New Roman" w:eastAsia="Calibri" w:hAnsi="Times New Roman"/>
          <w:iCs/>
        </w:rPr>
        <w:t>Linear regression adjusted for age and sex</w:t>
      </w:r>
      <w:r>
        <w:rPr>
          <w:rFonts w:ascii="Times New Roman" w:eastAsia="Calibri" w:hAnsi="Times New Roman"/>
          <w:iCs/>
        </w:rPr>
        <w:br/>
        <w:t xml:space="preserve">7 </w:t>
      </w:r>
      <w:r w:rsidRPr="002B6E68">
        <w:rPr>
          <w:rFonts w:ascii="Times New Roman" w:eastAsia="Calibri" w:hAnsi="Times New Roman"/>
          <w:iCs/>
        </w:rPr>
        <w:t>Linear regression adjusted for age</w:t>
      </w:r>
      <w:r>
        <w:rPr>
          <w:rFonts w:ascii="Times New Roman" w:eastAsia="Calibri" w:hAnsi="Times New Roman"/>
          <w:iCs/>
        </w:rPr>
        <w:t xml:space="preserve">, </w:t>
      </w:r>
      <w:r w:rsidRPr="002B6E68">
        <w:rPr>
          <w:rFonts w:ascii="Times New Roman" w:eastAsia="Calibri" w:hAnsi="Times New Roman"/>
          <w:iCs/>
        </w:rPr>
        <w:t>sex</w:t>
      </w:r>
      <w:r>
        <w:rPr>
          <w:rFonts w:ascii="Times New Roman" w:eastAsia="Calibri" w:hAnsi="Times New Roman"/>
          <w:iCs/>
        </w:rPr>
        <w:t>, and energy intake</w:t>
      </w:r>
      <w:r>
        <w:rPr>
          <w:rFonts w:ascii="Times New Roman" w:eastAsia="Calibri" w:hAnsi="Times New Roman"/>
          <w:iCs/>
        </w:rPr>
        <w:br/>
      </w:r>
      <w:r>
        <w:rPr>
          <w:rFonts w:ascii="Times New Roman" w:eastAsia="Calibri" w:hAnsi="Times New Roman"/>
          <w:iCs/>
        </w:rPr>
        <w:lastRenderedPageBreak/>
        <w:t xml:space="preserve">8 </w:t>
      </w:r>
      <w:r w:rsidRPr="002B6E68">
        <w:rPr>
          <w:rFonts w:ascii="Times New Roman" w:eastAsia="Calibri" w:hAnsi="Times New Roman"/>
          <w:iCs/>
        </w:rPr>
        <w:t>Linear regression adjusted for age</w:t>
      </w:r>
      <w:r>
        <w:rPr>
          <w:rFonts w:ascii="Times New Roman" w:eastAsia="Calibri" w:hAnsi="Times New Roman"/>
          <w:iCs/>
        </w:rPr>
        <w:t>,</w:t>
      </w:r>
      <w:r w:rsidRPr="002B6E68">
        <w:rPr>
          <w:rFonts w:ascii="Times New Roman" w:eastAsia="Calibri" w:hAnsi="Times New Roman"/>
          <w:iCs/>
        </w:rPr>
        <w:t xml:space="preserve"> sex</w:t>
      </w:r>
      <w:r>
        <w:rPr>
          <w:rFonts w:ascii="Times New Roman" w:eastAsia="Calibri" w:hAnsi="Times New Roman"/>
          <w:iCs/>
        </w:rPr>
        <w:t xml:space="preserve">, and </w:t>
      </w:r>
      <w:r>
        <w:rPr>
          <w:rFonts w:ascii="Times New Roman" w:hAnsi="Times New Roman" w:cs="Times New Roman"/>
        </w:rPr>
        <w:t>non-ultra-processed and ultra-processed whole-grain intake</w:t>
      </w:r>
      <w:r>
        <w:rPr>
          <w:rFonts w:ascii="Times New Roman" w:eastAsia="Calibri" w:hAnsi="Times New Roman"/>
          <w:iCs/>
        </w:rPr>
        <w:t xml:space="preserve"> simultaneously </w:t>
      </w:r>
      <w:r>
        <w:rPr>
          <w:rFonts w:ascii="Times New Roman" w:eastAsia="Calibri" w:hAnsi="Times New Roman"/>
          <w:iCs/>
        </w:rPr>
        <w:br/>
        <w:t xml:space="preserve">9 </w:t>
      </w:r>
      <w:r w:rsidRPr="002B6E68">
        <w:rPr>
          <w:rFonts w:ascii="Times New Roman" w:eastAsia="Calibri" w:hAnsi="Times New Roman"/>
          <w:iCs/>
        </w:rPr>
        <w:t>Linear regression adjusted for age</w:t>
      </w:r>
      <w:r>
        <w:rPr>
          <w:rFonts w:ascii="Times New Roman" w:eastAsia="Calibri" w:hAnsi="Times New Roman"/>
          <w:iCs/>
        </w:rPr>
        <w:t xml:space="preserve">, </w:t>
      </w:r>
      <w:r w:rsidRPr="002B6E68">
        <w:rPr>
          <w:rFonts w:ascii="Times New Roman" w:eastAsia="Calibri" w:hAnsi="Times New Roman"/>
          <w:iCs/>
        </w:rPr>
        <w:t>sex</w:t>
      </w:r>
      <w:r>
        <w:rPr>
          <w:rFonts w:ascii="Times New Roman" w:eastAsia="Calibri" w:hAnsi="Times New Roman"/>
          <w:iCs/>
        </w:rPr>
        <w:t xml:space="preserve">, energy intake, and </w:t>
      </w:r>
      <w:r>
        <w:rPr>
          <w:rFonts w:ascii="Times New Roman" w:hAnsi="Times New Roman" w:cs="Times New Roman"/>
        </w:rPr>
        <w:t>non-ultra-processed and ultra-processed whole-grain intake simultaneously</w:t>
      </w:r>
      <w:r>
        <w:rPr>
          <w:rFonts w:ascii="Times New Roman" w:eastAsia="Calibri" w:hAnsi="Times New Roman"/>
          <w:iCs/>
        </w:rPr>
        <w:br/>
      </w:r>
      <w:r>
        <w:rPr>
          <w:rFonts w:ascii="Times New Roman" w:eastAsia="Calibri" w:hAnsi="Times New Roman"/>
          <w:iCs/>
        </w:rPr>
        <w:br/>
      </w:r>
      <w:r>
        <w:rPr>
          <w:rFonts w:ascii="Times New Roman" w:eastAsia="Calibri" w:hAnsi="Times New Roman"/>
          <w:i/>
        </w:rPr>
        <w:t>Non-consumers and tertiles</w:t>
      </w:r>
      <w:r w:rsidRPr="002B6E68">
        <w:rPr>
          <w:rFonts w:ascii="Times New Roman" w:eastAsia="Calibri" w:hAnsi="Times New Roman"/>
          <w:i/>
        </w:rPr>
        <w:t xml:space="preserve"> sharing capital letters within rows are not statistically significant from each other. Comparison of means were conducted through pairwise comparison. Comparison of percentages were conducted through individual Pearson’s chi</w:t>
      </w:r>
      <w:r w:rsidRPr="002B6E68">
        <w:rPr>
          <w:rFonts w:ascii="Times New Roman" w:eastAsia="Calibri" w:hAnsi="Times New Roman"/>
          <w:i/>
          <w:vertAlign w:val="superscript"/>
        </w:rPr>
        <w:t>2</w:t>
      </w:r>
      <w:r w:rsidRPr="002B6E68">
        <w:rPr>
          <w:rFonts w:ascii="Times New Roman" w:eastAsia="Calibri" w:hAnsi="Times New Roman"/>
          <w:i/>
        </w:rPr>
        <w:t xml:space="preserve"> analysis. All comparisons applied a Bonferroni correction for multiple comparisons such that a significant difference was observed at P&lt;0.00</w:t>
      </w:r>
      <w:r>
        <w:rPr>
          <w:rFonts w:ascii="Times New Roman" w:eastAsia="Calibri" w:hAnsi="Times New Roman"/>
          <w:i/>
        </w:rPr>
        <w:t>8</w:t>
      </w:r>
      <w:r w:rsidRPr="002B6E68">
        <w:rPr>
          <w:rFonts w:ascii="Times New Roman" w:eastAsia="Calibri" w:hAnsi="Times New Roman"/>
          <w:i/>
        </w:rPr>
        <w:t>.</w:t>
      </w:r>
    </w:p>
    <w:p w14:paraId="0BA89E21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bookmarkEnd w:id="0"/>
    <w:p w14:paraId="5EC70252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13B0F5AF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06CDF1A6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25BC3430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402AE8D5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49331396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47834406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11D56E8D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43FEDEEE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23BB23C9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5D5888E5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28889FD8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1C68F577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019DA176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1747ED6F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3D6C6C54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0384AFEB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145D7AA1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61362510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7538C7F4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1E5BC01F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40E62F11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59A875CB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</w:p>
    <w:p w14:paraId="2EBBC5B0" w14:textId="77777777" w:rsidR="00557C29" w:rsidRDefault="00557C29" w:rsidP="00557C29">
      <w:pPr>
        <w:suppressLineNumbers/>
        <w:spacing w:line="360" w:lineRule="auto"/>
        <w:rPr>
          <w:rFonts w:ascii="Times New Roman" w:hAnsi="Times New Roman" w:cs="Times New Roman"/>
        </w:rPr>
      </w:pPr>
    </w:p>
    <w:p w14:paraId="749BBBB7" w14:textId="41AAF459" w:rsidR="00557C29" w:rsidRPr="008F0CDD" w:rsidRDefault="00557C29" w:rsidP="00557C29">
      <w:pPr>
        <w:suppressLineNumbers/>
        <w:spacing w:line="276" w:lineRule="auto"/>
        <w:rPr>
          <w:rFonts w:ascii="Times New Roman" w:hAnsi="Times New Roman" w:cs="Times New Roman"/>
        </w:rPr>
      </w:pPr>
      <w:r w:rsidRPr="00537509">
        <w:rPr>
          <w:rFonts w:ascii="Times New Roman" w:hAnsi="Times New Roman" w:cs="Times New Roman"/>
          <w:b/>
          <w:bCs/>
        </w:rPr>
        <w:lastRenderedPageBreak/>
        <w:t xml:space="preserve">Supplementary Material </w:t>
      </w:r>
      <w:r w:rsidR="00CB7C91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</w:rPr>
        <w:t xml:space="preserve"> Population characteristics of non-consumers and consumers of whole grains by level of processing and in US adults (n 6836).</w:t>
      </w:r>
    </w:p>
    <w:tbl>
      <w:tblPr>
        <w:tblStyle w:val="TableGrid1"/>
        <w:tblpPr w:leftFromText="181" w:rightFromText="181" w:vertAnchor="text" w:horzAnchor="margin" w:tblpXSpec="center" w:tblpY="604"/>
        <w:tblW w:w="11477" w:type="dxa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843"/>
        <w:gridCol w:w="1814"/>
        <w:gridCol w:w="879"/>
      </w:tblGrid>
      <w:tr w:rsidR="00557C29" w:rsidRPr="00F84904" w14:paraId="32C0909A" w14:textId="77777777" w:rsidTr="00F3630C">
        <w:trPr>
          <w:trHeight w:val="278"/>
        </w:trPr>
        <w:tc>
          <w:tcPr>
            <w:tcW w:w="3256" w:type="dxa"/>
            <w:vMerge w:val="restart"/>
          </w:tcPr>
          <w:p w14:paraId="157D3FF6" w14:textId="77777777" w:rsidR="00557C29" w:rsidRPr="00F84904" w:rsidRDefault="00557C29" w:rsidP="00F3630C">
            <w:pPr>
              <w:suppressLineNumbers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8221" w:type="dxa"/>
            <w:gridSpan w:val="5"/>
            <w:tcBorders>
              <w:bottom w:val="single" w:sz="4" w:space="0" w:color="auto"/>
            </w:tcBorders>
            <w:vAlign w:val="center"/>
          </w:tcPr>
          <w:p w14:paraId="010B8A2D" w14:textId="77777777" w:rsidR="00557C29" w:rsidRPr="00F84904" w:rsidRDefault="00557C29" w:rsidP="00F3630C">
            <w:pPr>
              <w:suppressLineNumbers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ertiles of whole-grain intake (g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/10MJ</w:t>
            </w:r>
            <w:r w:rsidRPr="00F849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/d)</w:t>
            </w:r>
          </w:p>
        </w:tc>
      </w:tr>
      <w:tr w:rsidR="00557C29" w:rsidRPr="00F84904" w14:paraId="11BC790C" w14:textId="77777777" w:rsidTr="00F3630C">
        <w:trPr>
          <w:trHeight w:val="425"/>
        </w:trPr>
        <w:tc>
          <w:tcPr>
            <w:tcW w:w="3256" w:type="dxa"/>
            <w:vMerge/>
            <w:tcBorders>
              <w:bottom w:val="single" w:sz="4" w:space="0" w:color="auto"/>
            </w:tcBorders>
          </w:tcPr>
          <w:p w14:paraId="20783CE3" w14:textId="77777777" w:rsidR="00557C29" w:rsidRPr="00F84904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nil"/>
            </w:tcBorders>
            <w:vAlign w:val="center"/>
          </w:tcPr>
          <w:p w14:paraId="3FC4A6BF" w14:textId="77777777" w:rsidR="00557C29" w:rsidRPr="00F84904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n con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umer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3DBA26" w14:textId="77777777" w:rsidR="00557C29" w:rsidRPr="00F84904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T</w:t>
            </w:r>
            <w:r w:rsidRPr="00F8490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1B3459" w14:textId="77777777" w:rsidR="00557C29" w:rsidRPr="00F84904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T</w:t>
            </w:r>
            <w:r w:rsidRPr="00F8490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B40D93" w14:textId="77777777" w:rsidR="00557C29" w:rsidRPr="00F84904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T</w:t>
            </w:r>
            <w:r w:rsidRPr="00F8490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0D79B90A" w14:textId="77777777" w:rsidR="00557C29" w:rsidRPr="00F84904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  <w:r w:rsidRPr="00A207E0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</w:tr>
      <w:tr w:rsidR="00557C29" w:rsidRPr="00F84904" w14:paraId="6EAC7225" w14:textId="77777777" w:rsidTr="00F3630C">
        <w:trPr>
          <w:trHeight w:val="267"/>
        </w:trPr>
        <w:tc>
          <w:tcPr>
            <w:tcW w:w="11477" w:type="dxa"/>
            <w:gridSpan w:val="6"/>
            <w:tcBorders>
              <w:bottom w:val="single" w:sz="4" w:space="0" w:color="auto"/>
            </w:tcBorders>
            <w:vAlign w:val="center"/>
          </w:tcPr>
          <w:p w14:paraId="067C6E9F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 whole-grain consumers</w:t>
            </w:r>
            <w:r w:rsidRPr="00A207E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557C29" w:rsidRPr="00F84904" w14:paraId="2CD7DDE7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3F1F8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n (unweighted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6B319" w14:textId="77777777" w:rsidR="00557C29" w:rsidRPr="001B2FA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B2F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2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1B785" w14:textId="77777777" w:rsidR="00557C29" w:rsidRPr="001B2FA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B2F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5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A69D1" w14:textId="77777777" w:rsidR="00557C29" w:rsidRPr="001B2FA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B2F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53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A648C" w14:textId="77777777" w:rsidR="00557C29" w:rsidRPr="001B2FA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B2F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53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F01EBC" w14:textId="77777777" w:rsidR="00557C29" w:rsidRPr="00F84904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557C29" w:rsidRPr="00F84904" w14:paraId="2A502976" w14:textId="77777777" w:rsidTr="00F3630C">
        <w:trPr>
          <w:trHeight w:val="246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8A4F5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Median whole-grain intake (g/10MJ/day)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D3420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5A9D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.66(7.06, 8.2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1341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4.9(23.99, 25.81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8E6F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1.44(58.57, 64.32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20A46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557C29" w:rsidRPr="00F84904" w14:paraId="5F56F8E4" w14:textId="77777777" w:rsidTr="00F3630C">
        <w:trPr>
          <w:trHeight w:val="246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35B1F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Median non UPF whole-grain intake (g/10MJ/day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BAA7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8BC1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(-3.38, 3.3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515E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(-4.7, 4.7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6EED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(-8.56, 8.56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650AA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557C29" w:rsidRPr="00F84904" w14:paraId="36140251" w14:textId="77777777" w:rsidTr="00F3630C">
        <w:trPr>
          <w:trHeight w:val="246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73A91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Median UPF whole-grain intake (g/10MJ/day)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E8A3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8588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.1(6.4, 7.7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863D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2.74(21.98, 23.49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B2F8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5.15(42.67, 47.63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EB5B2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557C29" w:rsidRPr="00F84904" w14:paraId="29EA5B0E" w14:textId="77777777" w:rsidTr="00F3630C">
        <w:trPr>
          <w:trHeight w:val="246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9A489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Median refined grain intake (g/day)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9DDB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10.9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6.3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115.5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B3C9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9.3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3.6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15.0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09D3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0.4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5.6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5.2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CF71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9.97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5.16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4.79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70F81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557C29" w:rsidRPr="00F84904" w14:paraId="7B360B4B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3F39E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Age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5AB7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5.19(0.5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007D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8.12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996A6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9.22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54C7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0.5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3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C2B211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001</w:t>
            </w:r>
          </w:p>
        </w:tc>
      </w:tr>
      <w:tr w:rsidR="00557C29" w:rsidRPr="00F84904" w14:paraId="19DB6E7D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C2345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Female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204F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8.23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5CEC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9.62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A679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4.65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591C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4.3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B76646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213</w:t>
            </w:r>
          </w:p>
        </w:tc>
      </w:tr>
      <w:tr w:rsidR="00557C29" w:rsidRPr="00F84904" w14:paraId="1440464D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A69D6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Energy intake (kJ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AE19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313.9(11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DA6E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399.5(148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8396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067.1(13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F95C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193.0(123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80DA3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010</w:t>
            </w:r>
          </w:p>
        </w:tc>
      </w:tr>
      <w:tr w:rsidR="00557C29" w:rsidRPr="00F84904" w14:paraId="575F615F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5B50B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Fibre intake (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F1BE6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3.57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E032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4.45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C924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7.61(0.29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577F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2.11(0.35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9814B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22E7FB4E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75424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Sodium intake (m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3A3F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369.2(28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6587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420.9(5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C4D0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355.9(35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30AA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288.2(3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1CD36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140</w:t>
            </w:r>
          </w:p>
        </w:tc>
      </w:tr>
      <w:tr w:rsidR="00557C29" w:rsidRPr="00F84904" w14:paraId="1A8814A7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098BB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Saturated fat intake (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01D06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7.06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60F8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7.24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F59A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6.94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050B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5.01(0.38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C6250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59519171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D1598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Polyunsaturated fat intake (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25AA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9.02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3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BE0C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9.52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B09A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8.65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E6A4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9.04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008741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5505</w:t>
            </w:r>
          </w:p>
        </w:tc>
      </w:tr>
      <w:tr w:rsidR="00557C29" w:rsidRPr="00F84904" w14:paraId="212A4795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58B2C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Monounsaturated fat intake (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8D8C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8.74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0E9D6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8.96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7A2B6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8.05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A1681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7.56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EE2C6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017</w:t>
            </w:r>
          </w:p>
        </w:tc>
      </w:tr>
      <w:tr w:rsidR="00557C29" w:rsidRPr="00F84904" w14:paraId="67B00A4E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8E2A3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Added sugar intake (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B7A4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5.79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FDC2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5.14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E7C0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4.46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8A53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3.69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3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06B08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038</w:t>
            </w:r>
          </w:p>
        </w:tc>
      </w:tr>
      <w:tr w:rsidR="00557C29" w:rsidRPr="00F84904" w14:paraId="04BD62DC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8408E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Moderate alcohol consumption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168D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3.89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FF77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8.65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577B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5.54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E2EA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3.05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61671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010</w:t>
            </w:r>
          </w:p>
        </w:tc>
      </w:tr>
      <w:tr w:rsidR="00557C29" w:rsidRPr="00F84904" w14:paraId="523F0948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6428C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gt;12 years education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3F0A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5.95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3A01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1.44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25EE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0.68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F08F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4.72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C72E10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6688971C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3F788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Current smoker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BF73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2.88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7FEE1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9.27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9C7E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3.54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C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7557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.61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C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F6A0E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4E928841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A0668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Pack years smoking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4999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.12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3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4756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.67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95B9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.68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C9CC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.66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66889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009</w:t>
            </w:r>
          </w:p>
        </w:tc>
      </w:tr>
      <w:tr w:rsidR="00557C29" w:rsidRPr="00F84904" w14:paraId="140C45B2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2146E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Physically active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6B29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4.44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E9456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9.42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3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D91A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0.21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917B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1.41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FFD14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102</w:t>
            </w:r>
          </w:p>
        </w:tc>
      </w:tr>
      <w:tr w:rsidR="00557C29" w:rsidRPr="00F84904" w14:paraId="7FD667E9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A7A6F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MET score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7B3B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289.6(239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6409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301.1(277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86A7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053.7(254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87AD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823.4(253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AD8BB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1562</w:t>
            </w:r>
          </w:p>
        </w:tc>
      </w:tr>
      <w:tr w:rsidR="00557C29" w:rsidRPr="00F84904" w14:paraId="5C3D7644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D53D2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Born in America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59B00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1.21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7FE3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6.19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FFB5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5.24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AFCE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3.76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84BC6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240</w:t>
            </w:r>
          </w:p>
        </w:tc>
      </w:tr>
      <w:tr w:rsidR="00557C29" w:rsidRPr="00F84904" w14:paraId="15FCFE54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EF249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Non-Hispanic White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1A8D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8.64(2.7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6530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8.35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B61F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8.3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9622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9.54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D8032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07B6CF3B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B5A13A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1.3 PIR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F6F73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6.36(1.4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76442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6.39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218A3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7.09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BF8E16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6.15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BAA77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1C0B179C" w14:textId="77777777" w:rsidTr="00F3630C">
        <w:trPr>
          <w:trHeight w:val="288"/>
        </w:trPr>
        <w:tc>
          <w:tcPr>
            <w:tcW w:w="1147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8C5DB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F whole-grain consumers</w:t>
            </w:r>
            <w:r w:rsidRPr="00A207E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557C29" w:rsidRPr="00F84904" w14:paraId="3DB0A145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58639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n (unweighted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B2EA5" w14:textId="77777777" w:rsidR="00557C29" w:rsidRPr="001B2FA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B2F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58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9462F" w14:textId="77777777" w:rsidR="00557C29" w:rsidRPr="001B2FA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B2F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4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6558A" w14:textId="77777777" w:rsidR="00557C29" w:rsidRPr="001B2FA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B2F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41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C4828" w14:textId="77777777" w:rsidR="00557C29" w:rsidRPr="001B2FA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B2F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41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C8E2C6" w14:textId="77777777" w:rsidR="00557C29" w:rsidRPr="00F84904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557C29" w:rsidRPr="00F84904" w14:paraId="3774961B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797A7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Median whole-grain intake (g/10MJ/day)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1B55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78681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.19(6.52, 7.8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FD4E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1.73(21.04, 22.41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7C48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1.51(47.57, 55.45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DAB59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557C29" w:rsidRPr="00F84904" w14:paraId="783FD15A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F4B26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Median non UPF whole-grain intake (g/10MJ/day)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2B34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415F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(-5.35, 5.3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B6BB0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(-6.8, 6.8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194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(-6.17, 6.17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AA7B10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557C29" w:rsidRPr="00F84904" w14:paraId="27C97014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F60E8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Median UPF whole-grain intake (g/10MJ/day)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57DD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8BD7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.19(5.75, 6.6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8CEA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0.08(19.59, 20.57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CA96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5.35(42.88, 47.81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AB618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557C29" w:rsidRPr="00F84904" w14:paraId="0DD3E9F4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D88CD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Median refined grain intake (g/day)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622F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9.3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4.2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14.4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97AA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8.7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3.2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14.2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3800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0.3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5.17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5.5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4910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5.69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0.37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1.01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7D4BD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557C29" w:rsidRPr="00F84904" w14:paraId="2EE274A4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2DD81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Age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8699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5.59(0.5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89E61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7.68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0A9E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8.54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30BB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1.64(0.99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061F10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56E33490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18A86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Female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C137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9.12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2AAF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1.52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4D80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1.47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0AE1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5.06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B41DA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1312</w:t>
            </w:r>
          </w:p>
        </w:tc>
      </w:tr>
      <w:tr w:rsidR="00557C29" w:rsidRPr="00F84904" w14:paraId="040280AF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4536C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Energy intake (kJ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151A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434.2(139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5E0A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483.5(199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7A1C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149.4(17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75ED0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353.5(128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DD188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369</w:t>
            </w:r>
          </w:p>
        </w:tc>
      </w:tr>
      <w:tr w:rsidR="00557C29" w:rsidRPr="00F84904" w14:paraId="008CD212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F6F72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Fibre intake (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3594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7.56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401B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8.04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34B1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0.2(0.37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450E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4.66(0.55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F0738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0E107048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3AFB8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Sodium intake (m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8F2A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333.3(39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14B4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396.0(53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1CA7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325.3(46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22C9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268.9(4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45C7D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770</w:t>
            </w:r>
          </w:p>
        </w:tc>
      </w:tr>
      <w:tr w:rsidR="00557C29" w:rsidRPr="00F84904" w14:paraId="6EC2C17E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02039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Saturated fat intake (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0E8A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5.47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AF0A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5.69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E9B7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5.61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F26E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4.23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9463B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007</w:t>
            </w:r>
          </w:p>
        </w:tc>
      </w:tr>
      <w:tr w:rsidR="00557C29" w:rsidRPr="00F84904" w14:paraId="7B3435C7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5E055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Polyunsaturated fat intake (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BE38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9.42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4E39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0.01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D377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9.34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65906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9.14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3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02383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2527</w:t>
            </w:r>
          </w:p>
        </w:tc>
      </w:tr>
      <w:tr w:rsidR="00557C29" w:rsidRPr="00F84904" w14:paraId="75B7305C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00749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Monounsaturated fat intake (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435E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8.52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4326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8.8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EC40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8.21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33150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7.32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F78BB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017</w:t>
            </w:r>
          </w:p>
        </w:tc>
      </w:tr>
      <w:tr w:rsidR="00557C29" w:rsidRPr="00F84904" w14:paraId="2DF955D1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72D90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Added sugar intake (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BB5C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4.5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912D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4.43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3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4BED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3.52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AE85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3.43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CF68E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658</w:t>
            </w:r>
          </w:p>
        </w:tc>
      </w:tr>
      <w:tr w:rsidR="00557C29" w:rsidRPr="00F84904" w14:paraId="4635FBF5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E0738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Moderate alcohol consumption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7D67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3.82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AAAD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7.95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96C6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7.81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1556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2.14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765F6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019</w:t>
            </w:r>
          </w:p>
        </w:tc>
      </w:tr>
      <w:tr w:rsidR="00557C29" w:rsidRPr="00F84904" w14:paraId="1A3D76AC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FB92D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gt;12 years education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FBEA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7.54(2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1D53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3.69(2.7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CD8C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9.67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4F63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2.91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15ED4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15C0A0AB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E53D7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Current smoker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3312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2.69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17B0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7.61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9E841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4.33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C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FD350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.51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C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AA8BC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6C626398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07805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Pack years smoking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91E9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.86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8AC8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.43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3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0818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.26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6E06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.52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9AD82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023</w:t>
            </w:r>
          </w:p>
        </w:tc>
      </w:tr>
      <w:tr w:rsidR="00557C29" w:rsidRPr="00F84904" w14:paraId="51B11701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3B6DB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Physically active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AB41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4.79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CC47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9.32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9830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1.14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3E10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1.02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4BD82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150</w:t>
            </w:r>
          </w:p>
        </w:tc>
      </w:tr>
      <w:tr w:rsidR="00557C29" w:rsidRPr="00F84904" w14:paraId="2807C959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C6758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MET score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5569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329.3(196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88EF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094.7(268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2647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190.3(265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4F9E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744.5(237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94EAF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1297</w:t>
            </w:r>
          </w:p>
        </w:tc>
      </w:tr>
      <w:tr w:rsidR="00557C29" w:rsidRPr="00F84904" w14:paraId="39EB22D3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4224A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Born in America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44B3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0.06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78BF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4.54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1B270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7.07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74A80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6.11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920C3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6E30B837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3BCEA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Non-Hispanic White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322B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7.51(2.9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6B74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6.02(2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28DA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9.79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19AC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3.88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EC52C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3ADB256F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181608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1.3 PIR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121B1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5.15(1.3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A5B6D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6.25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652C00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7.62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55F58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5.74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B9541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6F95414F" w14:textId="77777777" w:rsidTr="00F3630C">
        <w:trPr>
          <w:trHeight w:val="288"/>
        </w:trPr>
        <w:tc>
          <w:tcPr>
            <w:tcW w:w="1147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7E693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  <w:r w:rsidRPr="00F8490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F whole-grain consumers</w:t>
            </w:r>
            <w:r w:rsidRPr="00A207E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557C29" w:rsidRPr="00F84904" w14:paraId="25AA0A6E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75E79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n (unweighted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01BA6" w14:textId="77777777" w:rsidR="00557C29" w:rsidRPr="001B2FA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B2F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69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1AB62" w14:textId="77777777" w:rsidR="00557C29" w:rsidRPr="001B2FA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B2F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8C703" w14:textId="77777777" w:rsidR="00557C29" w:rsidRPr="001B2FA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B2F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8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79408" w14:textId="77777777" w:rsidR="00557C29" w:rsidRPr="001B2FAA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1B2FA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8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F6DDDB" w14:textId="77777777" w:rsidR="00557C29" w:rsidRPr="00F84904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557C29" w:rsidRPr="00F84904" w14:paraId="1B620B53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ED8C9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Median whole-grain intake (g/10MJ/day)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F3AA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.99(6.03, 9.9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B371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3.57(18.04, 29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D86A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9.18(44.72, 53.63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3CD4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3.41(76.46, 90.36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37B686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557C29" w:rsidRPr="00F84904" w14:paraId="395D709F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91E0F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Median non UPF whole-grain intake (g/10MJ/day)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2F40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95EF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2.19(10.28, 14.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C9460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9.75(28.25, 31.25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509A1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3.07(58.48, 67.66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5F4EC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557C29" w:rsidRPr="00F84904" w14:paraId="31FDAFEF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65F2C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Median UPF whole-grain intake (g/10MJ/day)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E0BE6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.99(6.03, 9.9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B6C7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1.79(6.15, 17.4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DF40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7.27(13.01, 21.53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719E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1.19(6.34, 16.0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8A056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557C29" w:rsidRPr="00F84904" w14:paraId="0E40DFAD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33F29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sz w:val="20"/>
                <w:szCs w:val="20"/>
              </w:rPr>
              <w:t>Median refined grain intake (g/day)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AF1D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4.5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1.6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7.4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CBF50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5.72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6.81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4.6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443B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5.58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6.67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4.49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6B3A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7.72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7.29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8.14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D6BDE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557C29" w:rsidRPr="00F84904" w14:paraId="5A53DB63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1BAA0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Age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1709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7.9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9B40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9.36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CB34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9.29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6AE3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6.84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0664B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9518</w:t>
            </w:r>
          </w:p>
        </w:tc>
      </w:tr>
      <w:tr w:rsidR="00557C29" w:rsidRPr="00F84904" w14:paraId="70B793A1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4434C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Female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6AEB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1.18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AC40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8.69(3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031C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1.48(3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2F10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0.31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35101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874</w:t>
            </w:r>
          </w:p>
        </w:tc>
      </w:tr>
      <w:tr w:rsidR="00557C29" w:rsidRPr="00F84904" w14:paraId="1543A2F0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76DB1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Energy intake (kJ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7EFD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745.5(69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93BC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634.7(279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C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773B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019.1(233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C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E602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021.3(258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CBDF5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1728</w:t>
            </w:r>
          </w:p>
        </w:tc>
      </w:tr>
      <w:tr w:rsidR="00557C29" w:rsidRPr="00F84904" w14:paraId="36007AD3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E899B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Fibre intake (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1F6E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6.12(0.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9852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9.54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5504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1.0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689F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3.81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E89DF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066337DB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4BAAE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Sodium intake (m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A90B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367.7(23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F48D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359.1(54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B854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348.0(77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4CEC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248.7(45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8DAE4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231</w:t>
            </w:r>
          </w:p>
        </w:tc>
      </w:tr>
      <w:tr w:rsidR="00557C29" w:rsidRPr="00F84904" w14:paraId="0179C2E3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2753F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Saturated fat intake (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8BD91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6.95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D28B0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4.56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EA69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5.99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94FE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3.52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2B76C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7E2D0C8D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63038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Polyunsaturated fat intake (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49F3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8.94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C3813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0.93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014D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9.3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CFB3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8.74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6F195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5900</w:t>
            </w:r>
          </w:p>
        </w:tc>
      </w:tr>
      <w:tr w:rsidR="00557C29" w:rsidRPr="00F84904" w14:paraId="01412561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78286" w14:textId="77777777" w:rsidR="00557C29" w:rsidRPr="00F84904" w:rsidRDefault="00557C29" w:rsidP="00F3630C">
            <w:pPr>
              <w:suppressLineNumbers/>
              <w:spacing w:line="260" w:lineRule="atLeas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Monounsaturated fat intake (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7078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8.35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980E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8.34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28E6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9.1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3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E14F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7.06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87BBE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1791</w:t>
            </w:r>
          </w:p>
        </w:tc>
      </w:tr>
      <w:tr w:rsidR="00557C29" w:rsidRPr="00F84904" w14:paraId="28D59D27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3A925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Added sugar intake (g/day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CBF0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5.01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9DCB1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4.41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4480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2.76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BB9D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3.69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36292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319</w:t>
            </w:r>
          </w:p>
        </w:tc>
      </w:tr>
      <w:tr w:rsidR="00557C29" w:rsidRPr="00F84904" w14:paraId="7B149243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AAECC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Moderate alcohol consumption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0827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5.11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A6F4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2.52(4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B619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3.75(3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BA82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0.81(4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0FF41C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1971</w:t>
            </w:r>
          </w:p>
        </w:tc>
      </w:tr>
      <w:tr w:rsidR="00557C29" w:rsidRPr="00F84904" w14:paraId="34B28A42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C081A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gt;12 years education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FBFB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2.73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A830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4.47(4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1A28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9.58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5AA22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5.95(4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DC90F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09A8DA78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ECBBC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Current smoker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AC941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7.71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7BA46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4.5(4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3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1EC6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.94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C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7884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3.22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C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A5047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290</w:t>
            </w:r>
          </w:p>
        </w:tc>
      </w:tr>
      <w:tr w:rsidR="00557C29" w:rsidRPr="00F84904" w14:paraId="7FD9E52C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1D887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Pack years smoking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C8FF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.4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B6678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.22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6F9D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.68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3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B647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.23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AA7F1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657</w:t>
            </w:r>
          </w:p>
        </w:tc>
      </w:tr>
      <w:tr w:rsidR="00557C29" w:rsidRPr="00F84904" w14:paraId="49FA1EA2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9D10D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Physically active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5DA8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8.01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D621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2.43(3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88EFA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1.6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1F45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9.73(3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1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B8BB6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3641</w:t>
            </w:r>
          </w:p>
        </w:tc>
      </w:tr>
      <w:tr w:rsidR="00557C29" w:rsidRPr="00F84904" w14:paraId="540021CE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5F9E2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MET score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0078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211.6(148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4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E8BC1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758.7(493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45BA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772.4(448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D0F20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3896.4(443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AA2954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2285</w:t>
            </w:r>
          </w:p>
        </w:tc>
      </w:tr>
      <w:tr w:rsidR="00557C29" w:rsidRPr="00F84904" w14:paraId="4CF3F1D1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DAEB5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Born in America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42B8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4.71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6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772D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5.62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2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ECD1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0.37(2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FFEB1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1.19(3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BAC3B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04958D22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0B5B1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Non-Hispanic White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72E2D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6.49(0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35D3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68.48(3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3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D1F1E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9.72(4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5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C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F8495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53.8(4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7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C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DE3B4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</w:tr>
      <w:tr w:rsidR="00557C29" w:rsidRPr="00F84904" w14:paraId="080B156E" w14:textId="77777777" w:rsidTr="00F3630C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3FF81" w14:textId="77777777" w:rsidR="00557C29" w:rsidRPr="00F84904" w:rsidRDefault="00557C29" w:rsidP="00F3630C">
            <w:pPr>
              <w:suppressLineNumbers/>
              <w:spacing w:line="260" w:lineRule="atLeast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8490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&lt;1.3 PIR (%)</w:t>
            </w:r>
            <w:r w:rsidRPr="002B6E6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DF3DF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0.38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7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17D2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0.41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88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B9537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12.46(1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99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C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83A79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24.33(5.</w:t>
            </w:r>
            <w:proofErr w:type="gramStart"/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)</w:t>
            </w: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C</w:t>
            </w:r>
            <w:proofErr w:type="gram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B7ECFB" w14:textId="77777777" w:rsidR="00557C29" w:rsidRPr="0091470D" w:rsidRDefault="00557C29" w:rsidP="00F3630C">
            <w:pPr>
              <w:suppressLineNumbers/>
              <w:spacing w:line="26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91470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zh-CN"/>
              </w:rPr>
              <w:t>0.0012</w:t>
            </w:r>
          </w:p>
        </w:tc>
      </w:tr>
    </w:tbl>
    <w:p w14:paraId="2C41D1F0" w14:textId="77777777" w:rsidR="00557C29" w:rsidRDefault="00557C29" w:rsidP="00557C29">
      <w:pPr>
        <w:suppressLineNumbers/>
        <w:rPr>
          <w:rFonts w:ascii="Times New Roman" w:eastAsia="Calibri" w:hAnsi="Times New Roman"/>
          <w:i/>
        </w:rPr>
      </w:pPr>
      <w:r>
        <w:rPr>
          <w:rFonts w:ascii="Times New Roman" w:hAnsi="Times New Roman" w:cs="Times New Roman"/>
        </w:rPr>
        <w:t xml:space="preserve">1 </w:t>
      </w:r>
      <w:r w:rsidRPr="00A207E0">
        <w:rPr>
          <w:rFonts w:ascii="Times New Roman" w:hAnsi="Times New Roman" w:cs="Times New Roman"/>
        </w:rPr>
        <w:t xml:space="preserve">N (weighted) is based on participants </w:t>
      </w:r>
      <w:r>
        <w:rPr>
          <w:rFonts w:ascii="Times New Roman" w:hAnsi="Times New Roman" w:cs="Times New Roman"/>
        </w:rPr>
        <w:t>20</w:t>
      </w:r>
      <w:r w:rsidRPr="00A207E0">
        <w:rPr>
          <w:rFonts w:ascii="Times New Roman" w:hAnsi="Times New Roman" w:cs="Times New Roman"/>
        </w:rPr>
        <w:t xml:space="preserve"> years and over within the NHANES 2015-18 that have complete information for all characteristics of interest</w:t>
      </w:r>
      <w:r>
        <w:rPr>
          <w:rFonts w:ascii="Times New Roman" w:hAnsi="Times New Roman" w:cs="Times New Roman"/>
        </w:rPr>
        <w:br/>
      </w:r>
      <w:r>
        <w:rPr>
          <w:rFonts w:ascii="Times New Roman" w:eastAsia="Calibri" w:hAnsi="Times New Roman"/>
          <w:iCs/>
        </w:rPr>
        <w:t xml:space="preserve">2 P-value for linear trend. A significance is determined at </w:t>
      </w:r>
      <w:r>
        <w:rPr>
          <w:rFonts w:ascii="Times New Roman" w:eastAsia="Calibri" w:hAnsi="Times New Roman"/>
          <w:i/>
        </w:rPr>
        <w:t>p</w:t>
      </w:r>
      <w:r>
        <w:rPr>
          <w:rFonts w:ascii="Times New Roman" w:eastAsia="Calibri" w:hAnsi="Times New Roman"/>
          <w:iCs/>
        </w:rPr>
        <w:t>&lt;0.05</w:t>
      </w:r>
      <w:r>
        <w:rPr>
          <w:rFonts w:ascii="Times New Roman" w:eastAsia="Calibri" w:hAnsi="Times New Roman"/>
          <w:iCs/>
        </w:rPr>
        <w:br/>
        <w:t xml:space="preserve">3 </w:t>
      </w:r>
      <w:r w:rsidRPr="00A207E0">
        <w:rPr>
          <w:rFonts w:ascii="Times New Roman" w:eastAsia="Calibri" w:hAnsi="Times New Roman"/>
          <w:iCs/>
        </w:rPr>
        <w:t>Reported as x̅ (SEM)</w:t>
      </w:r>
      <w:r>
        <w:rPr>
          <w:rFonts w:ascii="Times New Roman" w:eastAsia="Calibri" w:hAnsi="Times New Roman"/>
          <w:iCs/>
        </w:rPr>
        <w:br/>
      </w:r>
      <w:r>
        <w:rPr>
          <w:rFonts w:ascii="Times New Roman" w:eastAsia="Calibri" w:hAnsi="Times New Roman"/>
          <w:iCs/>
        </w:rPr>
        <w:lastRenderedPageBreak/>
        <w:t xml:space="preserve">4 </w:t>
      </w:r>
      <w:r w:rsidRPr="00A207E0">
        <w:rPr>
          <w:rFonts w:ascii="Times New Roman" w:eastAsia="Calibri" w:hAnsi="Times New Roman"/>
          <w:iCs/>
        </w:rPr>
        <w:t>Linear regression adjusted for sex</w:t>
      </w:r>
      <w:r>
        <w:rPr>
          <w:rFonts w:ascii="Times New Roman" w:eastAsia="Calibri" w:hAnsi="Times New Roman"/>
          <w:iCs/>
        </w:rPr>
        <w:br/>
        <w:t xml:space="preserve">5 </w:t>
      </w:r>
      <w:r w:rsidRPr="00A207E0">
        <w:rPr>
          <w:rFonts w:ascii="Times New Roman" w:eastAsia="Calibri" w:hAnsi="Times New Roman"/>
          <w:iCs/>
        </w:rPr>
        <w:t>Reported as percentage (SE)</w:t>
      </w:r>
      <w:r>
        <w:rPr>
          <w:rFonts w:ascii="Times New Roman" w:eastAsia="Calibri" w:hAnsi="Times New Roman"/>
          <w:iCs/>
        </w:rPr>
        <w:br/>
        <w:t xml:space="preserve">6 </w:t>
      </w:r>
      <w:r w:rsidRPr="002B6E68">
        <w:rPr>
          <w:rFonts w:ascii="Times New Roman" w:eastAsia="Calibri" w:hAnsi="Times New Roman"/>
          <w:iCs/>
        </w:rPr>
        <w:t>Linear regression adjusted for age and sex</w:t>
      </w:r>
      <w:r>
        <w:rPr>
          <w:rFonts w:ascii="Times New Roman" w:eastAsia="Calibri" w:hAnsi="Times New Roman"/>
          <w:iCs/>
        </w:rPr>
        <w:br/>
        <w:t xml:space="preserve">7 </w:t>
      </w:r>
      <w:r w:rsidRPr="002B6E68">
        <w:rPr>
          <w:rFonts w:ascii="Times New Roman" w:eastAsia="Calibri" w:hAnsi="Times New Roman"/>
          <w:iCs/>
        </w:rPr>
        <w:t>Linear regression adjusted for age</w:t>
      </w:r>
      <w:r>
        <w:rPr>
          <w:rFonts w:ascii="Times New Roman" w:eastAsia="Calibri" w:hAnsi="Times New Roman"/>
          <w:iCs/>
        </w:rPr>
        <w:t xml:space="preserve">, </w:t>
      </w:r>
      <w:r w:rsidRPr="002B6E68">
        <w:rPr>
          <w:rFonts w:ascii="Times New Roman" w:eastAsia="Calibri" w:hAnsi="Times New Roman"/>
          <w:iCs/>
        </w:rPr>
        <w:t>sex</w:t>
      </w:r>
      <w:r>
        <w:rPr>
          <w:rFonts w:ascii="Times New Roman" w:eastAsia="Calibri" w:hAnsi="Times New Roman"/>
          <w:iCs/>
        </w:rPr>
        <w:t>, and energy intake</w:t>
      </w:r>
      <w:r>
        <w:rPr>
          <w:rFonts w:ascii="Times New Roman" w:eastAsia="Calibri" w:hAnsi="Times New Roman"/>
          <w:iCs/>
        </w:rPr>
        <w:br/>
        <w:t xml:space="preserve">8 </w:t>
      </w:r>
      <w:r w:rsidRPr="002B6E68">
        <w:rPr>
          <w:rFonts w:ascii="Times New Roman" w:eastAsia="Calibri" w:hAnsi="Times New Roman"/>
          <w:iCs/>
        </w:rPr>
        <w:t>Linear regression adjusted for age, sex, and ethnicity</w:t>
      </w:r>
      <w:r>
        <w:rPr>
          <w:rFonts w:ascii="Times New Roman" w:eastAsia="Calibri" w:hAnsi="Times New Roman"/>
          <w:iCs/>
        </w:rPr>
        <w:br/>
        <w:t xml:space="preserve">9 </w:t>
      </w:r>
      <w:r w:rsidRPr="002B6E68">
        <w:rPr>
          <w:rFonts w:ascii="Times New Roman" w:eastAsia="Calibri" w:hAnsi="Times New Roman"/>
          <w:iCs/>
        </w:rPr>
        <w:t>Linear regression adjusted for age</w:t>
      </w:r>
      <w:r>
        <w:rPr>
          <w:rFonts w:ascii="Times New Roman" w:eastAsia="Calibri" w:hAnsi="Times New Roman"/>
          <w:iCs/>
        </w:rPr>
        <w:t>,</w:t>
      </w:r>
      <w:r w:rsidRPr="002B6E68">
        <w:rPr>
          <w:rFonts w:ascii="Times New Roman" w:eastAsia="Calibri" w:hAnsi="Times New Roman"/>
          <w:iCs/>
        </w:rPr>
        <w:t xml:space="preserve"> sex</w:t>
      </w:r>
      <w:r>
        <w:rPr>
          <w:rFonts w:ascii="Times New Roman" w:eastAsia="Calibri" w:hAnsi="Times New Roman"/>
          <w:iCs/>
        </w:rPr>
        <w:t xml:space="preserve">, and </w:t>
      </w:r>
      <w:r>
        <w:rPr>
          <w:rFonts w:ascii="Times New Roman" w:hAnsi="Times New Roman" w:cs="Times New Roman"/>
        </w:rPr>
        <w:t>non-ultra-processed and ultra-processed whole-grain intake</w:t>
      </w:r>
      <w:r>
        <w:rPr>
          <w:rFonts w:ascii="Times New Roman" w:eastAsia="Calibri" w:hAnsi="Times New Roman"/>
          <w:iCs/>
        </w:rPr>
        <w:t xml:space="preserve"> simultaneously </w:t>
      </w:r>
      <w:r>
        <w:rPr>
          <w:rFonts w:ascii="Times New Roman" w:eastAsia="Calibri" w:hAnsi="Times New Roman"/>
          <w:iCs/>
        </w:rPr>
        <w:br/>
        <w:t xml:space="preserve">10 </w:t>
      </w:r>
      <w:r w:rsidRPr="002B6E68">
        <w:rPr>
          <w:rFonts w:ascii="Times New Roman" w:eastAsia="Calibri" w:hAnsi="Times New Roman"/>
          <w:iCs/>
        </w:rPr>
        <w:t>Linear regression adjusted for age</w:t>
      </w:r>
      <w:r>
        <w:rPr>
          <w:rFonts w:ascii="Times New Roman" w:eastAsia="Calibri" w:hAnsi="Times New Roman"/>
          <w:iCs/>
        </w:rPr>
        <w:t xml:space="preserve">, </w:t>
      </w:r>
      <w:r w:rsidRPr="002B6E68">
        <w:rPr>
          <w:rFonts w:ascii="Times New Roman" w:eastAsia="Calibri" w:hAnsi="Times New Roman"/>
          <w:iCs/>
        </w:rPr>
        <w:t>sex</w:t>
      </w:r>
      <w:r>
        <w:rPr>
          <w:rFonts w:ascii="Times New Roman" w:eastAsia="Calibri" w:hAnsi="Times New Roman"/>
          <w:iCs/>
        </w:rPr>
        <w:t xml:space="preserve">, energy intake, and </w:t>
      </w:r>
      <w:r>
        <w:rPr>
          <w:rFonts w:ascii="Times New Roman" w:hAnsi="Times New Roman" w:cs="Times New Roman"/>
        </w:rPr>
        <w:t xml:space="preserve">non-ultra-processed and ultra-processed whole-grain intake simultaneously </w:t>
      </w:r>
      <w:r>
        <w:rPr>
          <w:rFonts w:ascii="Times New Roman" w:eastAsia="Calibri" w:hAnsi="Times New Roman"/>
          <w:iCs/>
        </w:rPr>
        <w:br/>
      </w:r>
      <w:r>
        <w:rPr>
          <w:rFonts w:ascii="Times New Roman" w:eastAsia="Calibri" w:hAnsi="Times New Roman"/>
          <w:iCs/>
        </w:rPr>
        <w:br/>
      </w:r>
      <w:r>
        <w:rPr>
          <w:rFonts w:ascii="Times New Roman" w:eastAsia="Calibri" w:hAnsi="Times New Roman"/>
          <w:i/>
        </w:rPr>
        <w:t>Non-consumers and tertiles</w:t>
      </w:r>
      <w:r w:rsidRPr="002B6E68">
        <w:rPr>
          <w:rFonts w:ascii="Times New Roman" w:eastAsia="Calibri" w:hAnsi="Times New Roman"/>
          <w:i/>
        </w:rPr>
        <w:t xml:space="preserve"> sharing capital letters within rows are not statistically significant from each other. Comparison of means were conducted through pairwise comparison. Comparison of percentages were conducted through individual Pearson’s chi</w:t>
      </w:r>
      <w:r w:rsidRPr="002B6E68">
        <w:rPr>
          <w:rFonts w:ascii="Times New Roman" w:eastAsia="Calibri" w:hAnsi="Times New Roman"/>
          <w:i/>
          <w:vertAlign w:val="superscript"/>
        </w:rPr>
        <w:t>2</w:t>
      </w:r>
      <w:r w:rsidRPr="002B6E68">
        <w:rPr>
          <w:rFonts w:ascii="Times New Roman" w:eastAsia="Calibri" w:hAnsi="Times New Roman"/>
          <w:i/>
        </w:rPr>
        <w:t xml:space="preserve"> analysis. All comparisons applied a Bonferroni correction for multiple comparisons such that a significant difference was observed at P&lt;0.00</w:t>
      </w:r>
      <w:r>
        <w:rPr>
          <w:rFonts w:ascii="Times New Roman" w:eastAsia="Calibri" w:hAnsi="Times New Roman"/>
          <w:i/>
        </w:rPr>
        <w:t>8</w:t>
      </w:r>
      <w:r w:rsidRPr="002B6E68">
        <w:rPr>
          <w:rFonts w:ascii="Times New Roman" w:eastAsia="Calibri" w:hAnsi="Times New Roman"/>
          <w:i/>
        </w:rPr>
        <w:t>.</w:t>
      </w:r>
      <w:r>
        <w:rPr>
          <w:rFonts w:ascii="Times New Roman" w:eastAsia="Calibri" w:hAnsi="Times New Roman"/>
          <w:iCs/>
        </w:rPr>
        <w:br/>
      </w:r>
    </w:p>
    <w:p w14:paraId="1133F915" w14:textId="77777777" w:rsidR="006C1220" w:rsidRDefault="006C1220"/>
    <w:sectPr w:rsidR="006C12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918CB"/>
    <w:multiLevelType w:val="multilevel"/>
    <w:tmpl w:val="B21EB08C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117F69EF"/>
    <w:multiLevelType w:val="multilevel"/>
    <w:tmpl w:val="A74A40C2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25B97394"/>
    <w:multiLevelType w:val="hybridMultilevel"/>
    <w:tmpl w:val="64FEC67C"/>
    <w:lvl w:ilvl="0" w:tplc="3E34B8DC">
      <w:start w:val="1"/>
      <w:numFmt w:val="decimal"/>
      <w:lvlText w:val="%1)"/>
      <w:lvlJc w:val="left"/>
      <w:pPr>
        <w:ind w:left="1020" w:hanging="360"/>
      </w:pPr>
    </w:lvl>
    <w:lvl w:ilvl="1" w:tplc="87A68E3E">
      <w:start w:val="1"/>
      <w:numFmt w:val="decimal"/>
      <w:lvlText w:val="%2)"/>
      <w:lvlJc w:val="left"/>
      <w:pPr>
        <w:ind w:left="1020" w:hanging="360"/>
      </w:pPr>
    </w:lvl>
    <w:lvl w:ilvl="2" w:tplc="55EE029E">
      <w:start w:val="1"/>
      <w:numFmt w:val="decimal"/>
      <w:lvlText w:val="%3)"/>
      <w:lvlJc w:val="left"/>
      <w:pPr>
        <w:ind w:left="1020" w:hanging="360"/>
      </w:pPr>
    </w:lvl>
    <w:lvl w:ilvl="3" w:tplc="C67C3230">
      <w:start w:val="1"/>
      <w:numFmt w:val="decimal"/>
      <w:lvlText w:val="%4)"/>
      <w:lvlJc w:val="left"/>
      <w:pPr>
        <w:ind w:left="1020" w:hanging="360"/>
      </w:pPr>
    </w:lvl>
    <w:lvl w:ilvl="4" w:tplc="ED186E44">
      <w:start w:val="1"/>
      <w:numFmt w:val="decimal"/>
      <w:lvlText w:val="%5)"/>
      <w:lvlJc w:val="left"/>
      <w:pPr>
        <w:ind w:left="1020" w:hanging="360"/>
      </w:pPr>
    </w:lvl>
    <w:lvl w:ilvl="5" w:tplc="B4F818B6">
      <w:start w:val="1"/>
      <w:numFmt w:val="decimal"/>
      <w:lvlText w:val="%6)"/>
      <w:lvlJc w:val="left"/>
      <w:pPr>
        <w:ind w:left="1020" w:hanging="360"/>
      </w:pPr>
    </w:lvl>
    <w:lvl w:ilvl="6" w:tplc="75C45EE0">
      <w:start w:val="1"/>
      <w:numFmt w:val="decimal"/>
      <w:lvlText w:val="%7)"/>
      <w:lvlJc w:val="left"/>
      <w:pPr>
        <w:ind w:left="1020" w:hanging="360"/>
      </w:pPr>
    </w:lvl>
    <w:lvl w:ilvl="7" w:tplc="1DC8C1C8">
      <w:start w:val="1"/>
      <w:numFmt w:val="decimal"/>
      <w:lvlText w:val="%8)"/>
      <w:lvlJc w:val="left"/>
      <w:pPr>
        <w:ind w:left="1020" w:hanging="360"/>
      </w:pPr>
    </w:lvl>
    <w:lvl w:ilvl="8" w:tplc="9CF04944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25EE4423"/>
    <w:multiLevelType w:val="multilevel"/>
    <w:tmpl w:val="5A423032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 w15:restartNumberingAfterBreak="0">
    <w:nsid w:val="29554FC8"/>
    <w:multiLevelType w:val="hybridMultilevel"/>
    <w:tmpl w:val="C90ED9E0"/>
    <w:lvl w:ilvl="0" w:tplc="17C66208">
      <w:start w:val="1"/>
      <w:numFmt w:val="decimal"/>
      <w:lvlText w:val="%1)"/>
      <w:lvlJc w:val="left"/>
      <w:pPr>
        <w:ind w:left="720" w:hanging="360"/>
      </w:pPr>
    </w:lvl>
    <w:lvl w:ilvl="1" w:tplc="5922E58A">
      <w:start w:val="1"/>
      <w:numFmt w:val="decimal"/>
      <w:lvlText w:val="%2)"/>
      <w:lvlJc w:val="left"/>
      <w:pPr>
        <w:ind w:left="720" w:hanging="360"/>
      </w:pPr>
    </w:lvl>
    <w:lvl w:ilvl="2" w:tplc="A55C5DF0">
      <w:start w:val="1"/>
      <w:numFmt w:val="decimal"/>
      <w:lvlText w:val="%3)"/>
      <w:lvlJc w:val="left"/>
      <w:pPr>
        <w:ind w:left="720" w:hanging="360"/>
      </w:pPr>
    </w:lvl>
    <w:lvl w:ilvl="3" w:tplc="38A44C52">
      <w:start w:val="1"/>
      <w:numFmt w:val="decimal"/>
      <w:lvlText w:val="%4)"/>
      <w:lvlJc w:val="left"/>
      <w:pPr>
        <w:ind w:left="720" w:hanging="360"/>
      </w:pPr>
    </w:lvl>
    <w:lvl w:ilvl="4" w:tplc="3A9AB74C">
      <w:start w:val="1"/>
      <w:numFmt w:val="decimal"/>
      <w:lvlText w:val="%5)"/>
      <w:lvlJc w:val="left"/>
      <w:pPr>
        <w:ind w:left="720" w:hanging="360"/>
      </w:pPr>
    </w:lvl>
    <w:lvl w:ilvl="5" w:tplc="6512CDCA">
      <w:start w:val="1"/>
      <w:numFmt w:val="decimal"/>
      <w:lvlText w:val="%6)"/>
      <w:lvlJc w:val="left"/>
      <w:pPr>
        <w:ind w:left="720" w:hanging="360"/>
      </w:pPr>
    </w:lvl>
    <w:lvl w:ilvl="6" w:tplc="3F6CA132">
      <w:start w:val="1"/>
      <w:numFmt w:val="decimal"/>
      <w:lvlText w:val="%7)"/>
      <w:lvlJc w:val="left"/>
      <w:pPr>
        <w:ind w:left="720" w:hanging="360"/>
      </w:pPr>
    </w:lvl>
    <w:lvl w:ilvl="7" w:tplc="6A2C9236">
      <w:start w:val="1"/>
      <w:numFmt w:val="decimal"/>
      <w:lvlText w:val="%8)"/>
      <w:lvlJc w:val="left"/>
      <w:pPr>
        <w:ind w:left="720" w:hanging="360"/>
      </w:pPr>
    </w:lvl>
    <w:lvl w:ilvl="8" w:tplc="85C6A64A">
      <w:start w:val="1"/>
      <w:numFmt w:val="decimal"/>
      <w:lvlText w:val="%9)"/>
      <w:lvlJc w:val="left"/>
      <w:pPr>
        <w:ind w:left="720" w:hanging="360"/>
      </w:pPr>
    </w:lvl>
  </w:abstractNum>
  <w:abstractNum w:abstractNumId="5" w15:restartNumberingAfterBreak="0">
    <w:nsid w:val="2AD023DB"/>
    <w:multiLevelType w:val="hybridMultilevel"/>
    <w:tmpl w:val="A552E6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A91893"/>
    <w:multiLevelType w:val="multilevel"/>
    <w:tmpl w:val="07023CCC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 w15:restartNumberingAfterBreak="0">
    <w:nsid w:val="39B33803"/>
    <w:multiLevelType w:val="hybridMultilevel"/>
    <w:tmpl w:val="120A57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6D7447"/>
    <w:multiLevelType w:val="multilevel"/>
    <w:tmpl w:val="463AB44C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9" w15:restartNumberingAfterBreak="0">
    <w:nsid w:val="3C751740"/>
    <w:multiLevelType w:val="multilevel"/>
    <w:tmpl w:val="477CDC3E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 w15:restartNumberingAfterBreak="0">
    <w:nsid w:val="3E685241"/>
    <w:multiLevelType w:val="hybridMultilevel"/>
    <w:tmpl w:val="B3347D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A35924"/>
    <w:multiLevelType w:val="hybridMultilevel"/>
    <w:tmpl w:val="2C123BBA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 w15:restartNumberingAfterBreak="0">
    <w:nsid w:val="49EF2C03"/>
    <w:multiLevelType w:val="hybridMultilevel"/>
    <w:tmpl w:val="6832C9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247362"/>
    <w:multiLevelType w:val="multilevel"/>
    <w:tmpl w:val="81D678FE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 w15:restartNumberingAfterBreak="0">
    <w:nsid w:val="4CB5797F"/>
    <w:multiLevelType w:val="hybridMultilevel"/>
    <w:tmpl w:val="90767902"/>
    <w:lvl w:ilvl="0" w:tplc="ACDE54D6">
      <w:start w:val="1"/>
      <w:numFmt w:val="decimal"/>
      <w:lvlText w:val="%1."/>
      <w:lvlJc w:val="left"/>
      <w:pPr>
        <w:ind w:left="1440" w:hanging="360"/>
      </w:pPr>
    </w:lvl>
    <w:lvl w:ilvl="1" w:tplc="0C3809DC">
      <w:start w:val="1"/>
      <w:numFmt w:val="decimal"/>
      <w:lvlText w:val="%2."/>
      <w:lvlJc w:val="left"/>
      <w:pPr>
        <w:ind w:left="1440" w:hanging="360"/>
      </w:pPr>
    </w:lvl>
    <w:lvl w:ilvl="2" w:tplc="B434B566">
      <w:start w:val="1"/>
      <w:numFmt w:val="decimal"/>
      <w:lvlText w:val="%3."/>
      <w:lvlJc w:val="left"/>
      <w:pPr>
        <w:ind w:left="1440" w:hanging="360"/>
      </w:pPr>
    </w:lvl>
    <w:lvl w:ilvl="3" w:tplc="AF665878">
      <w:start w:val="1"/>
      <w:numFmt w:val="decimal"/>
      <w:lvlText w:val="%4."/>
      <w:lvlJc w:val="left"/>
      <w:pPr>
        <w:ind w:left="1440" w:hanging="360"/>
      </w:pPr>
    </w:lvl>
    <w:lvl w:ilvl="4" w:tplc="7340BABA">
      <w:start w:val="1"/>
      <w:numFmt w:val="decimal"/>
      <w:lvlText w:val="%5."/>
      <w:lvlJc w:val="left"/>
      <w:pPr>
        <w:ind w:left="1440" w:hanging="360"/>
      </w:pPr>
    </w:lvl>
    <w:lvl w:ilvl="5" w:tplc="249CF4AA">
      <w:start w:val="1"/>
      <w:numFmt w:val="decimal"/>
      <w:lvlText w:val="%6."/>
      <w:lvlJc w:val="left"/>
      <w:pPr>
        <w:ind w:left="1440" w:hanging="360"/>
      </w:pPr>
    </w:lvl>
    <w:lvl w:ilvl="6" w:tplc="D6ECADF4">
      <w:start w:val="1"/>
      <w:numFmt w:val="decimal"/>
      <w:lvlText w:val="%7."/>
      <w:lvlJc w:val="left"/>
      <w:pPr>
        <w:ind w:left="1440" w:hanging="360"/>
      </w:pPr>
    </w:lvl>
    <w:lvl w:ilvl="7" w:tplc="E2626B5A">
      <w:start w:val="1"/>
      <w:numFmt w:val="decimal"/>
      <w:lvlText w:val="%8."/>
      <w:lvlJc w:val="left"/>
      <w:pPr>
        <w:ind w:left="1440" w:hanging="360"/>
      </w:pPr>
    </w:lvl>
    <w:lvl w:ilvl="8" w:tplc="B4687A52">
      <w:start w:val="1"/>
      <w:numFmt w:val="decimal"/>
      <w:lvlText w:val="%9."/>
      <w:lvlJc w:val="left"/>
      <w:pPr>
        <w:ind w:left="1440" w:hanging="360"/>
      </w:pPr>
    </w:lvl>
  </w:abstractNum>
  <w:abstractNum w:abstractNumId="15" w15:restartNumberingAfterBreak="0">
    <w:nsid w:val="5C4E5CE0"/>
    <w:multiLevelType w:val="multilevel"/>
    <w:tmpl w:val="B22237F0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6" w15:restartNumberingAfterBreak="0">
    <w:nsid w:val="5C783A7B"/>
    <w:multiLevelType w:val="hybridMultilevel"/>
    <w:tmpl w:val="73A627F6"/>
    <w:lvl w:ilvl="0" w:tplc="0C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6D2113"/>
    <w:multiLevelType w:val="hybridMultilevel"/>
    <w:tmpl w:val="1BB09B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EE60EA"/>
    <w:multiLevelType w:val="multilevel"/>
    <w:tmpl w:val="7D5A5550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9" w15:restartNumberingAfterBreak="0">
    <w:nsid w:val="65A54017"/>
    <w:multiLevelType w:val="multilevel"/>
    <w:tmpl w:val="DF8A3124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0" w15:restartNumberingAfterBreak="0">
    <w:nsid w:val="68E27EDE"/>
    <w:multiLevelType w:val="hybridMultilevel"/>
    <w:tmpl w:val="C696DF28"/>
    <w:lvl w:ilvl="0" w:tplc="9ABCB4EA">
      <w:start w:val="1"/>
      <w:numFmt w:val="decimal"/>
      <w:lvlText w:val="%1)"/>
      <w:lvlJc w:val="left"/>
      <w:pPr>
        <w:ind w:left="1020" w:hanging="360"/>
      </w:pPr>
    </w:lvl>
    <w:lvl w:ilvl="1" w:tplc="101EA342">
      <w:start w:val="1"/>
      <w:numFmt w:val="decimal"/>
      <w:lvlText w:val="%2)"/>
      <w:lvlJc w:val="left"/>
      <w:pPr>
        <w:ind w:left="1020" w:hanging="360"/>
      </w:pPr>
    </w:lvl>
    <w:lvl w:ilvl="2" w:tplc="AA58A0E2">
      <w:start w:val="1"/>
      <w:numFmt w:val="decimal"/>
      <w:lvlText w:val="%3)"/>
      <w:lvlJc w:val="left"/>
      <w:pPr>
        <w:ind w:left="1020" w:hanging="360"/>
      </w:pPr>
    </w:lvl>
    <w:lvl w:ilvl="3" w:tplc="84903286">
      <w:start w:val="1"/>
      <w:numFmt w:val="decimal"/>
      <w:lvlText w:val="%4)"/>
      <w:lvlJc w:val="left"/>
      <w:pPr>
        <w:ind w:left="1020" w:hanging="360"/>
      </w:pPr>
    </w:lvl>
    <w:lvl w:ilvl="4" w:tplc="9E0E10A0">
      <w:start w:val="1"/>
      <w:numFmt w:val="decimal"/>
      <w:lvlText w:val="%5)"/>
      <w:lvlJc w:val="left"/>
      <w:pPr>
        <w:ind w:left="1020" w:hanging="360"/>
      </w:pPr>
    </w:lvl>
    <w:lvl w:ilvl="5" w:tplc="4CC2252C">
      <w:start w:val="1"/>
      <w:numFmt w:val="decimal"/>
      <w:lvlText w:val="%6)"/>
      <w:lvlJc w:val="left"/>
      <w:pPr>
        <w:ind w:left="1020" w:hanging="360"/>
      </w:pPr>
    </w:lvl>
    <w:lvl w:ilvl="6" w:tplc="86C83A68">
      <w:start w:val="1"/>
      <w:numFmt w:val="decimal"/>
      <w:lvlText w:val="%7)"/>
      <w:lvlJc w:val="left"/>
      <w:pPr>
        <w:ind w:left="1020" w:hanging="360"/>
      </w:pPr>
    </w:lvl>
    <w:lvl w:ilvl="7" w:tplc="FE42F032">
      <w:start w:val="1"/>
      <w:numFmt w:val="decimal"/>
      <w:lvlText w:val="%8)"/>
      <w:lvlJc w:val="left"/>
      <w:pPr>
        <w:ind w:left="1020" w:hanging="360"/>
      </w:pPr>
    </w:lvl>
    <w:lvl w:ilvl="8" w:tplc="2EC6D1AC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95E1ABD"/>
    <w:multiLevelType w:val="multilevel"/>
    <w:tmpl w:val="0DC49DD4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2" w15:restartNumberingAfterBreak="0">
    <w:nsid w:val="69F819C7"/>
    <w:multiLevelType w:val="hybridMultilevel"/>
    <w:tmpl w:val="4E58DC36"/>
    <w:lvl w:ilvl="0" w:tplc="8CA4F298">
      <w:start w:val="1"/>
      <w:numFmt w:val="decimal"/>
      <w:lvlText w:val="%1."/>
      <w:lvlJc w:val="left"/>
      <w:pPr>
        <w:ind w:left="1020" w:hanging="360"/>
      </w:pPr>
    </w:lvl>
    <w:lvl w:ilvl="1" w:tplc="70F00ACC">
      <w:start w:val="1"/>
      <w:numFmt w:val="decimal"/>
      <w:lvlText w:val="%2."/>
      <w:lvlJc w:val="left"/>
      <w:pPr>
        <w:ind w:left="1020" w:hanging="360"/>
      </w:pPr>
    </w:lvl>
    <w:lvl w:ilvl="2" w:tplc="81C61806">
      <w:start w:val="1"/>
      <w:numFmt w:val="decimal"/>
      <w:lvlText w:val="%3."/>
      <w:lvlJc w:val="left"/>
      <w:pPr>
        <w:ind w:left="1020" w:hanging="360"/>
      </w:pPr>
    </w:lvl>
    <w:lvl w:ilvl="3" w:tplc="04EC2AD0">
      <w:start w:val="1"/>
      <w:numFmt w:val="decimal"/>
      <w:lvlText w:val="%4."/>
      <w:lvlJc w:val="left"/>
      <w:pPr>
        <w:ind w:left="1020" w:hanging="360"/>
      </w:pPr>
    </w:lvl>
    <w:lvl w:ilvl="4" w:tplc="FC32CD6E">
      <w:start w:val="1"/>
      <w:numFmt w:val="decimal"/>
      <w:lvlText w:val="%5."/>
      <w:lvlJc w:val="left"/>
      <w:pPr>
        <w:ind w:left="1020" w:hanging="360"/>
      </w:pPr>
    </w:lvl>
    <w:lvl w:ilvl="5" w:tplc="AB6AB1AA">
      <w:start w:val="1"/>
      <w:numFmt w:val="decimal"/>
      <w:lvlText w:val="%6."/>
      <w:lvlJc w:val="left"/>
      <w:pPr>
        <w:ind w:left="1020" w:hanging="360"/>
      </w:pPr>
    </w:lvl>
    <w:lvl w:ilvl="6" w:tplc="6F2C42F4">
      <w:start w:val="1"/>
      <w:numFmt w:val="decimal"/>
      <w:lvlText w:val="%7."/>
      <w:lvlJc w:val="left"/>
      <w:pPr>
        <w:ind w:left="1020" w:hanging="360"/>
      </w:pPr>
    </w:lvl>
    <w:lvl w:ilvl="7" w:tplc="00FE6170">
      <w:start w:val="1"/>
      <w:numFmt w:val="decimal"/>
      <w:lvlText w:val="%8."/>
      <w:lvlJc w:val="left"/>
      <w:pPr>
        <w:ind w:left="1020" w:hanging="360"/>
      </w:pPr>
    </w:lvl>
    <w:lvl w:ilvl="8" w:tplc="82406B76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6A272A6B"/>
    <w:multiLevelType w:val="multilevel"/>
    <w:tmpl w:val="FA6C961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4" w15:restartNumberingAfterBreak="0">
    <w:nsid w:val="6D047EBC"/>
    <w:multiLevelType w:val="hybridMultilevel"/>
    <w:tmpl w:val="A91E887C"/>
    <w:lvl w:ilvl="0" w:tplc="A4EC637E">
      <w:start w:val="1"/>
      <w:numFmt w:val="decimal"/>
      <w:lvlText w:val="%1."/>
      <w:lvlJc w:val="left"/>
      <w:pPr>
        <w:ind w:left="1020" w:hanging="360"/>
      </w:pPr>
    </w:lvl>
    <w:lvl w:ilvl="1" w:tplc="59C088B8">
      <w:start w:val="1"/>
      <w:numFmt w:val="decimal"/>
      <w:lvlText w:val="%2."/>
      <w:lvlJc w:val="left"/>
      <w:pPr>
        <w:ind w:left="1020" w:hanging="360"/>
      </w:pPr>
    </w:lvl>
    <w:lvl w:ilvl="2" w:tplc="5A84167C">
      <w:start w:val="1"/>
      <w:numFmt w:val="decimal"/>
      <w:lvlText w:val="%3."/>
      <w:lvlJc w:val="left"/>
      <w:pPr>
        <w:ind w:left="1020" w:hanging="360"/>
      </w:pPr>
    </w:lvl>
    <w:lvl w:ilvl="3" w:tplc="D59C8276">
      <w:start w:val="1"/>
      <w:numFmt w:val="decimal"/>
      <w:lvlText w:val="%4."/>
      <w:lvlJc w:val="left"/>
      <w:pPr>
        <w:ind w:left="1020" w:hanging="360"/>
      </w:pPr>
    </w:lvl>
    <w:lvl w:ilvl="4" w:tplc="779CF824">
      <w:start w:val="1"/>
      <w:numFmt w:val="decimal"/>
      <w:lvlText w:val="%5."/>
      <w:lvlJc w:val="left"/>
      <w:pPr>
        <w:ind w:left="1020" w:hanging="360"/>
      </w:pPr>
    </w:lvl>
    <w:lvl w:ilvl="5" w:tplc="41A013D6">
      <w:start w:val="1"/>
      <w:numFmt w:val="decimal"/>
      <w:lvlText w:val="%6."/>
      <w:lvlJc w:val="left"/>
      <w:pPr>
        <w:ind w:left="1020" w:hanging="360"/>
      </w:pPr>
    </w:lvl>
    <w:lvl w:ilvl="6" w:tplc="77E29618">
      <w:start w:val="1"/>
      <w:numFmt w:val="decimal"/>
      <w:lvlText w:val="%7."/>
      <w:lvlJc w:val="left"/>
      <w:pPr>
        <w:ind w:left="1020" w:hanging="360"/>
      </w:pPr>
    </w:lvl>
    <w:lvl w:ilvl="7" w:tplc="8B2ED588">
      <w:start w:val="1"/>
      <w:numFmt w:val="decimal"/>
      <w:lvlText w:val="%8."/>
      <w:lvlJc w:val="left"/>
      <w:pPr>
        <w:ind w:left="1020" w:hanging="360"/>
      </w:pPr>
    </w:lvl>
    <w:lvl w:ilvl="8" w:tplc="5862266C">
      <w:start w:val="1"/>
      <w:numFmt w:val="decimal"/>
      <w:lvlText w:val="%9."/>
      <w:lvlJc w:val="left"/>
      <w:pPr>
        <w:ind w:left="1020" w:hanging="360"/>
      </w:pPr>
    </w:lvl>
  </w:abstractNum>
  <w:abstractNum w:abstractNumId="25" w15:restartNumberingAfterBreak="0">
    <w:nsid w:val="6F793805"/>
    <w:multiLevelType w:val="hybridMultilevel"/>
    <w:tmpl w:val="B78ADE06"/>
    <w:lvl w:ilvl="0" w:tplc="3E12BD48">
      <w:start w:val="1"/>
      <w:numFmt w:val="decimal"/>
      <w:lvlText w:val="%1)"/>
      <w:lvlJc w:val="left"/>
      <w:pPr>
        <w:ind w:left="1020" w:hanging="360"/>
      </w:pPr>
    </w:lvl>
    <w:lvl w:ilvl="1" w:tplc="F2007512">
      <w:start w:val="1"/>
      <w:numFmt w:val="decimal"/>
      <w:lvlText w:val="%2)"/>
      <w:lvlJc w:val="left"/>
      <w:pPr>
        <w:ind w:left="1020" w:hanging="360"/>
      </w:pPr>
    </w:lvl>
    <w:lvl w:ilvl="2" w:tplc="9670EA82">
      <w:start w:val="1"/>
      <w:numFmt w:val="decimal"/>
      <w:lvlText w:val="%3)"/>
      <w:lvlJc w:val="left"/>
      <w:pPr>
        <w:ind w:left="1020" w:hanging="360"/>
      </w:pPr>
    </w:lvl>
    <w:lvl w:ilvl="3" w:tplc="2946E1E4">
      <w:start w:val="1"/>
      <w:numFmt w:val="decimal"/>
      <w:lvlText w:val="%4)"/>
      <w:lvlJc w:val="left"/>
      <w:pPr>
        <w:ind w:left="1020" w:hanging="360"/>
      </w:pPr>
    </w:lvl>
    <w:lvl w:ilvl="4" w:tplc="998E717E">
      <w:start w:val="1"/>
      <w:numFmt w:val="decimal"/>
      <w:lvlText w:val="%5)"/>
      <w:lvlJc w:val="left"/>
      <w:pPr>
        <w:ind w:left="1020" w:hanging="360"/>
      </w:pPr>
    </w:lvl>
    <w:lvl w:ilvl="5" w:tplc="47D8A28A">
      <w:start w:val="1"/>
      <w:numFmt w:val="decimal"/>
      <w:lvlText w:val="%6)"/>
      <w:lvlJc w:val="left"/>
      <w:pPr>
        <w:ind w:left="1020" w:hanging="360"/>
      </w:pPr>
    </w:lvl>
    <w:lvl w:ilvl="6" w:tplc="187A3E2A">
      <w:start w:val="1"/>
      <w:numFmt w:val="decimal"/>
      <w:lvlText w:val="%7)"/>
      <w:lvlJc w:val="left"/>
      <w:pPr>
        <w:ind w:left="1020" w:hanging="360"/>
      </w:pPr>
    </w:lvl>
    <w:lvl w:ilvl="7" w:tplc="47EE078A">
      <w:start w:val="1"/>
      <w:numFmt w:val="decimal"/>
      <w:lvlText w:val="%8)"/>
      <w:lvlJc w:val="left"/>
      <w:pPr>
        <w:ind w:left="1020" w:hanging="360"/>
      </w:pPr>
    </w:lvl>
    <w:lvl w:ilvl="8" w:tplc="87961584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6F97557E"/>
    <w:multiLevelType w:val="multilevel"/>
    <w:tmpl w:val="F266C11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7" w15:restartNumberingAfterBreak="0">
    <w:nsid w:val="7892425E"/>
    <w:multiLevelType w:val="multilevel"/>
    <w:tmpl w:val="A07C346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8" w15:restartNumberingAfterBreak="0">
    <w:nsid w:val="78937F0C"/>
    <w:multiLevelType w:val="multilevel"/>
    <w:tmpl w:val="9B58F6FA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452597234">
    <w:abstractNumId w:val="17"/>
  </w:num>
  <w:num w:numId="2" w16cid:durableId="1999116808">
    <w:abstractNumId w:val="28"/>
  </w:num>
  <w:num w:numId="3" w16cid:durableId="529489851">
    <w:abstractNumId w:val="0"/>
  </w:num>
  <w:num w:numId="4" w16cid:durableId="1257711080">
    <w:abstractNumId w:val="1"/>
  </w:num>
  <w:num w:numId="5" w16cid:durableId="1627007620">
    <w:abstractNumId w:val="18"/>
  </w:num>
  <w:num w:numId="6" w16cid:durableId="1200556384">
    <w:abstractNumId w:val="27"/>
  </w:num>
  <w:num w:numId="7" w16cid:durableId="1080634365">
    <w:abstractNumId w:val="28"/>
    <w:lvlOverride w:ilvl="0">
      <w:startOverride w:val="1"/>
    </w:lvlOverride>
  </w:num>
  <w:num w:numId="8" w16cid:durableId="615865046">
    <w:abstractNumId w:val="20"/>
  </w:num>
  <w:num w:numId="9" w16cid:durableId="169418293">
    <w:abstractNumId w:val="2"/>
  </w:num>
  <w:num w:numId="10" w16cid:durableId="1720087187">
    <w:abstractNumId w:val="4"/>
  </w:num>
  <w:num w:numId="11" w16cid:durableId="1680159546">
    <w:abstractNumId w:val="25"/>
  </w:num>
  <w:num w:numId="12" w16cid:durableId="78212950">
    <w:abstractNumId w:val="22"/>
  </w:num>
  <w:num w:numId="13" w16cid:durableId="551625149">
    <w:abstractNumId w:val="24"/>
  </w:num>
  <w:num w:numId="14" w16cid:durableId="1111894844">
    <w:abstractNumId w:val="12"/>
  </w:num>
  <w:num w:numId="15" w16cid:durableId="313687466">
    <w:abstractNumId w:val="11"/>
  </w:num>
  <w:num w:numId="16" w16cid:durableId="1126661148">
    <w:abstractNumId w:val="6"/>
  </w:num>
  <w:num w:numId="17" w16cid:durableId="164172784">
    <w:abstractNumId w:val="3"/>
  </w:num>
  <w:num w:numId="18" w16cid:durableId="2038962507">
    <w:abstractNumId w:val="19"/>
  </w:num>
  <w:num w:numId="19" w16cid:durableId="1669671664">
    <w:abstractNumId w:val="9"/>
  </w:num>
  <w:num w:numId="20" w16cid:durableId="520556170">
    <w:abstractNumId w:val="23"/>
  </w:num>
  <w:num w:numId="21" w16cid:durableId="497775203">
    <w:abstractNumId w:val="6"/>
    <w:lvlOverride w:ilvl="0">
      <w:startOverride w:val="1"/>
    </w:lvlOverride>
  </w:num>
  <w:num w:numId="22" w16cid:durableId="679544146">
    <w:abstractNumId w:val="13"/>
  </w:num>
  <w:num w:numId="23" w16cid:durableId="813446194">
    <w:abstractNumId w:val="8"/>
  </w:num>
  <w:num w:numId="24" w16cid:durableId="552666249">
    <w:abstractNumId w:val="15"/>
  </w:num>
  <w:num w:numId="25" w16cid:durableId="1723551876">
    <w:abstractNumId w:val="21"/>
  </w:num>
  <w:num w:numId="26" w16cid:durableId="316030848">
    <w:abstractNumId w:val="26"/>
  </w:num>
  <w:num w:numId="27" w16cid:durableId="819729865">
    <w:abstractNumId w:val="13"/>
    <w:lvlOverride w:ilvl="0">
      <w:startOverride w:val="1"/>
    </w:lvlOverride>
  </w:num>
  <w:num w:numId="28" w16cid:durableId="496772822">
    <w:abstractNumId w:val="5"/>
  </w:num>
  <w:num w:numId="29" w16cid:durableId="844243614">
    <w:abstractNumId w:val="16"/>
  </w:num>
  <w:num w:numId="30" w16cid:durableId="1056204007">
    <w:abstractNumId w:val="10"/>
  </w:num>
  <w:num w:numId="31" w16cid:durableId="2067145808">
    <w:abstractNumId w:val="7"/>
  </w:num>
  <w:num w:numId="32" w16cid:durableId="43636409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C29"/>
    <w:rsid w:val="000811FF"/>
    <w:rsid w:val="000D119B"/>
    <w:rsid w:val="00121CBB"/>
    <w:rsid w:val="001C1D12"/>
    <w:rsid w:val="003D1892"/>
    <w:rsid w:val="00406741"/>
    <w:rsid w:val="00465D73"/>
    <w:rsid w:val="0047159D"/>
    <w:rsid w:val="005111D7"/>
    <w:rsid w:val="00550272"/>
    <w:rsid w:val="00557C29"/>
    <w:rsid w:val="00674040"/>
    <w:rsid w:val="006C1220"/>
    <w:rsid w:val="008A5193"/>
    <w:rsid w:val="009D46FA"/>
    <w:rsid w:val="00BC4FF2"/>
    <w:rsid w:val="00CB7C91"/>
    <w:rsid w:val="00FA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DE25A"/>
  <w15:chartTrackingRefBased/>
  <w15:docId w15:val="{C3D1CEFC-2762-4EE4-9283-79453290E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C2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C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C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C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C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C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C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C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C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C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C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C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C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C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C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C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C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C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C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C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C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C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C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C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C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C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C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C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C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C2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57C29"/>
    <w:pPr>
      <w:spacing w:after="0"/>
      <w:jc w:val="center"/>
    </w:pPr>
    <w:rPr>
      <w:rFonts w:ascii="Aptos" w:hAnsi="Aptos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7C29"/>
    <w:rPr>
      <w:rFonts w:ascii="Aptos" w:hAnsi="Aptos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7C29"/>
    <w:pPr>
      <w:spacing w:line="240" w:lineRule="auto"/>
    </w:pPr>
    <w:rPr>
      <w:rFonts w:ascii="Aptos" w:hAnsi="Aptos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7C29"/>
    <w:rPr>
      <w:rFonts w:ascii="Aptos" w:hAnsi="Aptos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557C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7C2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57C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57C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57C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57C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57C2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57C29"/>
    <w:rPr>
      <w:color w:val="96607D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57C2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7C2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7C29"/>
    <w:rPr>
      <w:color w:val="808080"/>
    </w:rPr>
  </w:style>
  <w:style w:type="paragraph" w:styleId="Revision">
    <w:name w:val="Revision"/>
    <w:hidden/>
    <w:uiPriority w:val="99"/>
    <w:semiHidden/>
    <w:rsid w:val="00557C29"/>
    <w:pPr>
      <w:spacing w:after="0" w:line="240" w:lineRule="auto"/>
    </w:pPr>
    <w:rPr>
      <w:kern w:val="0"/>
      <w:sz w:val="22"/>
      <w:szCs w:val="22"/>
      <w14:ligatures w14:val="none"/>
    </w:rPr>
  </w:style>
  <w:style w:type="paragraph" w:customStyle="1" w:styleId="Heading">
    <w:name w:val="Heading"/>
    <w:basedOn w:val="Normal"/>
    <w:next w:val="BodyText"/>
    <w:qFormat/>
    <w:rsid w:val="00557C29"/>
    <w:pPr>
      <w:keepNext/>
      <w:suppressAutoHyphens/>
      <w:spacing w:before="240" w:after="120"/>
    </w:pPr>
    <w:rPr>
      <w:rFonts w:ascii="Liberation Sans" w:eastAsia="Microsoft YaHei" w:hAnsi="Liberation Sans" w:cs="Arial"/>
      <w:kern w:val="0"/>
      <w:sz w:val="28"/>
      <w:szCs w:val="28"/>
      <w14:ligatures w14:val="none"/>
    </w:rPr>
  </w:style>
  <w:style w:type="paragraph" w:styleId="BodyText">
    <w:name w:val="Body Text"/>
    <w:basedOn w:val="Normal"/>
    <w:link w:val="BodyTextChar"/>
    <w:rsid w:val="00557C29"/>
    <w:pPr>
      <w:suppressAutoHyphens/>
      <w:spacing w:after="140" w:line="276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557C29"/>
    <w:rPr>
      <w:kern w:val="0"/>
      <w:sz w:val="22"/>
      <w:szCs w:val="22"/>
      <w14:ligatures w14:val="none"/>
    </w:rPr>
  </w:style>
  <w:style w:type="paragraph" w:styleId="List">
    <w:name w:val="List"/>
    <w:basedOn w:val="BodyText"/>
    <w:rsid w:val="00557C29"/>
    <w:rPr>
      <w:rFonts w:cs="Arial"/>
    </w:rPr>
  </w:style>
  <w:style w:type="paragraph" w:styleId="Caption">
    <w:name w:val="caption"/>
    <w:basedOn w:val="Normal"/>
    <w:qFormat/>
    <w:rsid w:val="00557C29"/>
    <w:pPr>
      <w:suppressLineNumbers/>
      <w:suppressAutoHyphens/>
      <w:spacing w:before="120" w:after="120"/>
    </w:pPr>
    <w:rPr>
      <w:rFonts w:cs="Arial"/>
      <w:i/>
      <w:iCs/>
      <w:kern w:val="0"/>
      <w:sz w:val="24"/>
      <w:szCs w:val="24"/>
      <w14:ligatures w14:val="none"/>
    </w:rPr>
  </w:style>
  <w:style w:type="paragraph" w:customStyle="1" w:styleId="Index">
    <w:name w:val="Index"/>
    <w:basedOn w:val="Normal"/>
    <w:qFormat/>
    <w:rsid w:val="00557C29"/>
    <w:pPr>
      <w:suppressLineNumbers/>
      <w:suppressAutoHyphens/>
    </w:pPr>
    <w:rPr>
      <w:rFonts w:cs="Arial"/>
      <w:kern w:val="0"/>
      <w14:ligatures w14:val="none"/>
    </w:rPr>
  </w:style>
  <w:style w:type="paragraph" w:customStyle="1" w:styleId="TableContents">
    <w:name w:val="Table Contents"/>
    <w:basedOn w:val="Normal"/>
    <w:qFormat/>
    <w:rsid w:val="00557C29"/>
    <w:pPr>
      <w:widowControl w:val="0"/>
      <w:suppressLineNumbers/>
      <w:suppressAutoHyphens/>
    </w:pPr>
    <w:rPr>
      <w:kern w:val="0"/>
      <w14:ligatures w14:val="none"/>
    </w:rPr>
  </w:style>
  <w:style w:type="paragraph" w:customStyle="1" w:styleId="TableHeading">
    <w:name w:val="Table Heading"/>
    <w:basedOn w:val="TableContents"/>
    <w:qFormat/>
    <w:rsid w:val="00557C29"/>
    <w:pPr>
      <w:jc w:val="center"/>
    </w:pPr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57C29"/>
  </w:style>
  <w:style w:type="paragraph" w:styleId="Header">
    <w:name w:val="header"/>
    <w:basedOn w:val="Normal"/>
    <w:link w:val="HeaderChar"/>
    <w:uiPriority w:val="99"/>
    <w:unhideWhenUsed/>
    <w:rsid w:val="00557C29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57C29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7C29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57C29"/>
    <w:rPr>
      <w:kern w:val="0"/>
      <w:sz w:val="22"/>
      <w:szCs w:val="22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557C29"/>
  </w:style>
  <w:style w:type="paragraph" w:styleId="NormalWeb">
    <w:name w:val="Normal (Web)"/>
    <w:basedOn w:val="Normal"/>
    <w:uiPriority w:val="99"/>
    <w:semiHidden/>
    <w:unhideWhenUsed/>
    <w:rsid w:val="00557C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2649</Words>
  <Characters>15100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Price</dc:creator>
  <cp:keywords/>
  <dc:description/>
  <cp:lastModifiedBy>Elissa Price</cp:lastModifiedBy>
  <cp:revision>6</cp:revision>
  <dcterms:created xsi:type="dcterms:W3CDTF">2025-05-29T23:41:00Z</dcterms:created>
  <dcterms:modified xsi:type="dcterms:W3CDTF">2025-11-23T23:39:00Z</dcterms:modified>
</cp:coreProperties>
</file>